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549" w:rsidRPr="00DD55BA" w:rsidRDefault="00F92549" w:rsidP="00F92549">
      <w:pPr>
        <w:spacing w:before="0" w:beforeAutospacing="0" w:after="0" w:line="240" w:lineRule="auto"/>
        <w:rPr>
          <w:rFonts w:ascii="Times New Roman" w:eastAsia="DengXian" w:hAnsi="Times New Roman"/>
          <w:b/>
          <w:bCs/>
          <w:kern w:val="0"/>
          <w:sz w:val="24"/>
          <w:szCs w:val="24"/>
        </w:rPr>
      </w:pPr>
      <w:r w:rsidRPr="00DD55BA">
        <w:rPr>
          <w:rFonts w:ascii="Times New Roman" w:eastAsia="DengXian" w:hAnsi="Times New Roman"/>
          <w:b/>
          <w:bCs/>
          <w:kern w:val="0"/>
          <w:sz w:val="24"/>
          <w:szCs w:val="24"/>
        </w:rPr>
        <w:t>Table S</w:t>
      </w:r>
      <w:r w:rsidR="008F7CAF">
        <w:rPr>
          <w:rFonts w:ascii="Times New Roman" w:eastAsia="DengXian" w:hAnsi="Times New Roman"/>
          <w:b/>
          <w:bCs/>
          <w:kern w:val="0"/>
          <w:sz w:val="24"/>
          <w:szCs w:val="24"/>
        </w:rPr>
        <w:t>3</w:t>
      </w:r>
      <w:r w:rsidR="00BB6688">
        <w:rPr>
          <w:rFonts w:ascii="Times New Roman" w:eastAsia="DengXian" w:hAnsi="Times New Roman"/>
          <w:b/>
          <w:bCs/>
          <w:kern w:val="0"/>
          <w:sz w:val="24"/>
          <w:szCs w:val="24"/>
        </w:rPr>
        <w:t>:</w:t>
      </w:r>
      <w:bookmarkStart w:id="0" w:name="_GoBack"/>
      <w:bookmarkEnd w:id="0"/>
      <w:r w:rsidRPr="00DD55BA">
        <w:rPr>
          <w:rFonts w:ascii="Times New Roman" w:eastAsia="DengXian" w:hAnsi="Times New Roman"/>
          <w:b/>
          <w:bCs/>
          <w:kern w:val="0"/>
          <w:sz w:val="24"/>
          <w:szCs w:val="24"/>
        </w:rPr>
        <w:t xml:space="preserve"> </w:t>
      </w:r>
      <w:r w:rsidRPr="008F44A7">
        <w:rPr>
          <w:rFonts w:ascii="Times New Roman" w:eastAsia="DengXian" w:hAnsi="Times New Roman"/>
          <w:bCs/>
          <w:kern w:val="0"/>
          <w:sz w:val="24"/>
          <w:szCs w:val="24"/>
        </w:rPr>
        <w:t>Eucalyptus</w:t>
      </w:r>
      <w:r w:rsidRPr="00DD55BA">
        <w:rPr>
          <w:rFonts w:ascii="Times New Roman" w:eastAsia="DengXian" w:hAnsi="Times New Roman"/>
          <w:bCs/>
          <w:kern w:val="0"/>
          <w:sz w:val="24"/>
          <w:szCs w:val="24"/>
        </w:rPr>
        <w:t xml:space="preserve"> HD-Zip sequences used in current study.</w:t>
      </w:r>
      <w:r w:rsidRPr="00DD55BA">
        <w:rPr>
          <w:rFonts w:ascii="Times New Roman" w:eastAsia="DengXian" w:hAnsi="Times New Roman"/>
          <w:b/>
          <w:bCs/>
          <w:kern w:val="0"/>
          <w:sz w:val="24"/>
          <w:szCs w:val="24"/>
        </w:rPr>
        <w:t xml:space="preserve"> </w:t>
      </w:r>
    </w:p>
    <w:p w:rsidR="00F92549" w:rsidRDefault="00F92549" w:rsidP="00F92549">
      <w:pPr>
        <w:spacing w:before="0" w:beforeAutospacing="0" w:after="0" w:line="240" w:lineRule="auto"/>
        <w:rPr>
          <w:rFonts w:ascii="Times New Roman" w:eastAsia="DengXian" w:hAnsi="Times New Roman"/>
          <w:bCs/>
          <w:kern w:val="0"/>
          <w:sz w:val="24"/>
          <w:szCs w:val="24"/>
        </w:rPr>
      </w:pP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>
        <w:rPr>
          <w:rFonts w:ascii="Times New Roman" w:eastAsia="DengXian" w:hAnsi="Times New Roman"/>
          <w:bCs/>
          <w:kern w:val="0"/>
          <w:sz w:val="24"/>
          <w:szCs w:val="24"/>
        </w:rPr>
        <w:t xml:space="preserve">a) </w:t>
      </w:r>
      <w:r w:rsidRPr="00DD55BA">
        <w:rPr>
          <w:rFonts w:ascii="Times New Roman" w:eastAsia="DengXian" w:hAnsi="Times New Roman"/>
          <w:bCs/>
          <w:kern w:val="0"/>
          <w:sz w:val="24"/>
          <w:szCs w:val="24"/>
        </w:rPr>
        <w:t>HD-Zip</w:t>
      </w:r>
      <w:r>
        <w:rPr>
          <w:rFonts w:ascii="Times New Roman" w:eastAsia="DengXian" w:hAnsi="Times New Roman"/>
          <w:bCs/>
          <w:kern w:val="0"/>
          <w:sz w:val="24"/>
          <w:szCs w:val="24"/>
        </w:rPr>
        <w:t xml:space="preserve"> nucleotide</w:t>
      </w:r>
      <w:r w:rsidRPr="00DD55BA">
        <w:rPr>
          <w:rFonts w:ascii="Times New Roman" w:eastAsia="DengXian" w:hAnsi="Times New Roman"/>
          <w:bCs/>
          <w:kern w:val="0"/>
          <w:sz w:val="24"/>
          <w:szCs w:val="24"/>
        </w:rPr>
        <w:t xml:space="preserve"> sequences used in current study.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1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GATTTCGGTGGCGGTTCCGGCGGGGACCACGACGGTTCCGACCACCAGAAGAGGAAGAAGCGGTACCATCGCCACA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GCCCACCAGATTCAGAGGCTTGAAGCGATGTTCAGGGAATGCCCTCATCCAGATGAGAAGCAGCGGATGGAGTTGAG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GGAATTGGGATTGGCTCCGAGACAGATCAAGTTTTGGTTCCAAAATAGGAGAACCCAGATGAAGGCCCAGCATGAAA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CTGATAACTGTGCATTGAGGGCAGAAAACGATAGGATTCGATGCGAAAACATTGTGATAAGAGAGGCCTTGAGAAACG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ATTTGCCCGAGTTGTGGCACCGTGCCGTCAGGCGAAGATTCCTACTTCGATGAACAAAAACTGCGGATGGAGAATGCA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TTGAAAGAGGAGCTCGATCGAGTTTCTAGCATTGCGGCCAAGTACATCGGAAGGCCAATGTCGCAACTCCCACCTGT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AACCAATTCATATCGCTTCTCTGGATTTGACGATGAGTAGTCTTGGTGCTCATGGACTGGCAGGCCCTTCTCTTGACC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GATCTACTTCCGGGCAGCTCATCTTCTGTGCCACATTTGCCTTTTCAAGCAGTTGTTTTCTCGGACATGGATAAGTC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AATGGCAGATATAGCAGCTAATGCTCTGGATGAATTTCTTAGGCTTGCTCAGACAGATGAACCTTTATGGATGAAATC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CTACCGATGGGAGGGACAATCTCAATCTCGAAAGTTACGAGAGAATGTTTCCTAGGGCTAGTAGTCACCTCAAAAAT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ATGTCCGTGTTGAGGCATCGAGAGAATCACGTGTTGTGATGATGAATGGTTTGGCATTGATAGACATGTTTATGAAC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GAACAAATGGGCGGAGCTCTTTCCTGCAATTGTTTCAGCTGCAAAAACAATCGAAGTGATATCGCCGGGACTGTTAAC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TCAAAATGGCTCTTTGCAACTGATGTATGAAGAATTGCAAGTTCTTTCACCCCTTATACCAACTCGAGAGTTCTACT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CTCCGATACTGCCAACAGATCGAGCCAGGCTTGTGGGCAATCGTGGATGTTTCTTTCGACCTTTCAAGATATGACCAA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TGCTTTTCAAAGTAGATCTCAGAGACTCCCTTCCGGTTGCTTGATACAAGACCTTCCTAATGGGTATTCCAAGGTCAC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GGGTGGAACATGTGGAAATAGAAGACAAGACCCCGGTTCATCGGCTCTACAGAGACCTCATTTACAGTGGCTTAGCAT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GGAGCTGAACGATGGATTGCCACTTTGGAGAGAATGTGTGAGAGGATTGCCTGTCTAATGGTGACGGGTAGCTCGACT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TGATACCAGAGGAGTAATTCCGTCTCCCGATGGAAAGAGGAGCATGATGAAACTAGCGCAGAGGATGGTGAACAATTT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GCAGCAGCATTAGCACTTCCTCTAGCAGGCAACAGCGTTGGACGACACTCTCTGGCTCGAGCGAGGTTGGGGTCCGGG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GCTCTTCATAAGAGCACAGATCCGGGCCAACCCAACGGTGTTGTTCTTAGTGCAGCCACTACCATTTGGCTCCCGCTC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CCCACAAAACGTCTTTAATTTCTTCAAAGACGAAAGAACTCGAGCTCAGTGGGATGTTCTCTCCAATGGTAATGCAGT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AGGAGGTTGCGCACCTAGCAAATGGATCACATCCTGGAAATTGCATATCTGTTCTAAGGGCCTTCAACACGAGTCAA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AACATGCTGATACTCCAAGAAAGCTGCATTGACTCATCGGGGTCTCTCATCGTGTACTGCCCGGTCGACCTGCCGGC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CAACCTTGCAATGAGCGGGGAGGACCCCTCCTACATCCCCCTGCTCCCGTCGGGGTTCACCATCTCCCCCGATGGAG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CTGACCCTGGGGACGGGGCGTCGTCCAGCTCTGCCGCGGCAGCTGGGCAGGGGTCAACCAGCCGCTCGGCAGGGTCGC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TGACTGTGGCGTTCCAGATACTGGTGAGCAGCCTGCCGTCGGCGAAGCTGAACCTCGAGTCGGTGACCACTGTAAAC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CTTATCTCTACGACTGTGCACCAAATAAAGGCTGCCCTCAACTGTCCTGGCTCTT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2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GAGAAGAGTGAGAATTGCACGGCCGGGAACATGAAGAAGAAGAAGGGCAAGAGCAAGAACATGAAGAAGGGGTTC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GACGAGCAGATCAGGCTGCTGGAGACCATGTTCGAGTCCGAGGCAAAGCCAGACCCCAGGAGGAAGATGGAGCTCGC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GGAGCTGGGGTTGGAGCCGCGGCAGGTGGCGATATGGTTCCAGAACAGGAGGGCTCGGTGGAAGTCGAAGCAGGTCG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AAGAGTACAGGGTGCTGAGAGCCAGTTACGAGAAGCTGTTGGCCGAGTTCGAGTGTTTGAAGACAGAAAAACAGGATT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GAGAACGAGTTGCAGAAGCTGAGTGGCATGTTAGACAAAAACCATGGTGGGGGCAGGATCTGCAGAGAGGCTAGCAAT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AGAGGATGAAGATACAGATTGCAAGAACGAAGCCAACCCGTTTGGGCCACACGAATCTTTCGATCAGAGTTTGATTGT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CCTCACCCGACGACCAATTAAACGAGACAGAGAAGTCGTCAGAAGATGTGCGGGAAAGCCGGGACGAAGAAAATTGTT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GTGGCATTGCCAGAGAAGTGGAGCAACTTTGGTCCGAGCGACATTTTAGACTATTCTTGCAGCAATGCGGCGCCGTGG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GAACTTCTGGACCT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3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GAGGGGCAGAGTGAGATCGACCGCTTCGGCGAGCCATTCGAGGGAAGCTTCCTGGGGAGGCTGAAGGACGAAGGCT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GGGAGCGACAACCAGCTCGATGGAGCTTCTGGGGATGACGATCAGGATGATGCTGTTGATGAAGAAGCAGGAGTTCTT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lastRenderedPageBreak/>
        <w:t>CCCGCAAGAGGAAGAAGTACCACCGCCATAGCCCACATCAAATTCAAGAACTTGAAGCTTTCTTTAAGGAGTGTCCTCA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CTGATGAGAAACAAAGGTTGGAGCTGAGCAGGAGGCTTGGTTTGGAGTCCAAGCAAATCAAGTTCTGGTTTCAGAACC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CGGACCCAGATGAAGACTCAAATGGAGCGCCATGAGAATATTATGCTGAGAGACGATAACAATAGGCTCCGGAACGA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CGACGCGATGCGGAGCAAACTGGCCAATCCCATTTGCGGCAACTGCGGCGGCACGGCCATCTTTAACGGCGCCGGCAT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TGTCGTACGAGGAGCACCAGCTGAGGGTCGAGAATGCTCGGTTGAAGGAGGAAGTAGCTCGGGTTCGCGCTCTTACC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AAGTTCTTGGGGAAACAACCCCCCACTGCACTCCTTCCCTCGAGCCCTTCAAGGTCCAATCGTGGTCCGGAGTTCTCC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CCAGGGGCACGTTCCCAACGTTTCAACCACAGCCACTGCCGCATTGCCAATGGGAATAAGCTCTTTAGATGGAATGTC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ATGCTTCCCCAGTTAGTCCTTATGCTAGACCAGCAGTTGCGATGGGTAGGAATCAATTGTCCACTGAAAAATCGGCTT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GTTGAAGTTGCAATAGCTTCCATGAATGAATTGATCAAGATGGCTGAACCCAATTCCTGCCTTTGGCTGCGAACTTT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CGGAGCAAAAGAAGTATTGAACCACGAGGAGTACTCACGGTTATTCACTCCTCTTGCCAGTGCGAGGCACAGTGAAGT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TGACCGAGGCATCAAGGGAGACCAGTATTGTCCCCATCAACAGCTTGGCCGTTATAGAGATTTTGATGGACGTGAATC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TGGGTGGAAACATTTCCCTGCATAGTTGCTCGATCATCCACCATCGAAGTAATGTCGAGTGGAATCAGAGGAAACAG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GAGCTCTGCAAGTGATGCATGCTGAATTTCAAGTGCTTTCACCGTTGGTTCCTTTGCGCCAAGTGAGATTTCTTA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TCTGTAAGCAGCATGGAGAGGGTATGTGGGCGGTGGTCGATGTTTCCGTTGGCATGCTCCAAGACAGTTCGGATCCGT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GGTTCCGCCAACTGTAGGAGGCTTCCTTCTGGATGTGTTTTACAGGATATGCCGAATGGCTGTTCCAAGGTAACTTG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CGAACATTCAGAATATGATGGAACTGCAGTTCACCCTCTTTACCATTCCTTCCTTATTTCCGGCATGGGATTCAGTGC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AGAGGTGGATTGCCTCGCTACAGAGGCACTGTGAGTGCTTGCTAACATTCATGTCATCTACCTACCCTAATGAAGAT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TCAGGAATGAATCCCAGTGGAAGGAGAAATATGCTGAAACTGGCACAACGTATGACAGATAATTTCTGTTCGGGGGTC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TGCTTCACCGCTGCACAACTGGGAAGTCCTTCACCTCGGGAACATGAATGGCGATGTGAGGGTAACGACTAGAAAAAA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CTGGTAGACCCGGCGAGCCGCCCGGGATTGTACTGAGTGCAGCTACTTCCATTTGGATGCCCATAGCGCACGAGACAG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TCAACTTTGTGCGCAACGAGCAGTTGAGGAGCGAGTGGGATATATTATCCCACGGTGGCCCGATGCAAGAGATAGT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TGGCTAAGGGTCCGAGGCGTGACAATTGCGTCTCTCTTCTCCGTGCTAATGCACTCAGCGCGAGCGACACAAGCAT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TGATTCTGCAAGAGACGTGGACAGATGCATCCGGCTCCCTCATAGCCTATGCTCCAGTGGACATAACAGTGATTGAAT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TGATGAGTGGCGGAGACCCGAACAGCGTCGCTCTCCTACCGTCTGGATTCGCGTTGCTCCCAGACAGTCCGTCGCAC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TGATGGACTAAAGAATCCCGATGAAAGTCTCATAGGAACAGCTGATAGCAGGGGGTGCCTAATGACAATCGGGTTTC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CCTTGTGAGCAGCACTCCTGCTGCGAAGCTCACAGCCGAGTCAGTCGAGACTGTGCACAACCTCCTTTCGCGCACAA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CAGAGGATCAAAACCTCATTGCAAATGTCCT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4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GGAGTCGTCGACATGTCGAATAACAATCCTCCCACCTCTCGCACCAAGGACTTCTTCGCCTCTCCCGCTCTCTCCC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AGCCTCGCCGGGATTTTTCGGGATGCCGGGGCGGCGGCGGCGGCCTCGGCCAGCATGGACGTGGAGGAGGGGGACGA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GAGCGGCGGAGGAGGAGGGAGGAGGGAGGATACGGTCGAGATCAGCAGCGAGAACTCGGGCCCCGCAAGGTCGAGATC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TGACGAGTTCGATCCGGACGGGGACAACGACGAGGACGGCGGCGACGGCGACAAGAGCAAGAAGAAGAAGCGGAAG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TACCACCGCCACACGGCCGAGCAGATCCGCGAAATGGAAGCGTTGTTCAAGGAGTCGCCCCATCCCGATGAGAAGCA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GCAGCAACTGAGCAAACAGCTGGGACTCGCTCCTAGGCAAGTGAAGTTCTGGTTCCAGAATCGCAGAACGCAGCTCA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CAATTCAGGAGCGCCATGAGAATTCTCTGTTGAAAACAGAAATGGAGAAGCTCAGAGATGAAAACAAAGCCATGAGA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ACCATACAGAAATCTTGCTGCCCCAATTGTGGCTCAGCCACCACAAGCAGAGATACCGCCTTGACAACTCAGGAGCAG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ACTCCGAATTGAAAATGCTCGACTGAAAGCCGAGGTCGAGAAGCTCCGAACAGCTCTAGGAAAGTACACTCCAGGGAC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CATCGCCTTCTTGCTCAGCCGGGAACGACCAAGAGAACAGGAGCTCCTTGGATTTCTACACTGGAATCTTTGGGCTC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AAGTCGAAGATCATGGAATTGGTGAACCAAGCGATGGAAGAGCTCAAGAAGATGGCTACTGCTGGAGAGCCACTTTG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CAGGAGCGTTGAGACCGGCCGTGAGATACTTAACTATGACGAGTACGTGAAGGAGTTCAAGGTCGAAGCCCCTAGTG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GCCGGCCCAAGAGATCTATCGAAGCCTCGAGAGAGACTGGGGTCGTGTTCGTCGACCTCCCCCGCCTCGTGCAAAGTT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ATGGACGTGAATCAATGGAAGGAAATGTTTCCTTGCATGATCTCAAAGGCAGCAACTGTGGATGTGGTTTGCAGCGGT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AGGTCCCAACAGAAACGGCGCCGTGCAATTGATGTTCGCAGAGCTGCAAATGCTAACGCCAATGGTGCCCACGAGGG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TGTACTTCATCAGATACTGCAAGCAGCTCAGCGCAGAGCAGTGGGCCTTAGTTGATGTCTCCATCGAAAAAGTCGAA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lastRenderedPageBreak/>
        <w:t>TAACATCGACGCCTCTCTTGTGAAATGCAGGAAACGCCCCTCTGGCTGCATCATCGAGGATAAATCCAACGGCCATTGT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GTAATCTGGGTAGAACACTTGGAGTGCCAGAAAACCACCGTTCATCCCATGTACCGTACCATTGTTAACAGCGGCCT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CCTTTGGCGCAAGACACTGGATGACGACACTGCAAGTCCAGTGCGAGCGGCTCGTTTTCTTTATGGCGACTAATGTT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ACCAAAGATTCGAATGGTGTCGCCACACTTGCAGGAAGGAAGAGCATTTTGAGGCTGGCACAGAGGCTGACACAAAGC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TTGTCAGGCCATTGGAGCATCGAGCTATCACAGCTGGACCAAGGTCCCAACTAAAACTGGAGAGGACATTAGGGTGGC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CTAGGAAAAATCTGAATGATCCTGGAGAGCCTCTTGGGGTGATCCTATGCGCAGTTTCCTCTGTACTATTGCCAGTCT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CCCCACGTACTGTTCGACTTCCTCAGAGACGAATCTCGCCGTAGTGAGTGGGATATCATGGCGAGTGGAAGCCCGGTA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TCCATTGCTAACTTAGCAAAAGGGCAAGATCGCGGCAATGCAGTCAACATCCAAACAATGAAAAATAAAGACAACAG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TGGGTACTCCAGGATTGCTGTACAAATGCTTACGAATCTATGGTGGTCTATGCTCCAGTGGATATCACAGGAATGC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GCGGTGATGACCGGCTGTGACTCTAGCAACATAGCCGCACTGCCATCTGGTTTCTCGATCCTGCCCGATGGGATCGAG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GAGGCCTCTAGTCATCAGCTCAAGGCACGAGGAGAAGAGCTCAGAAGGAGGATCACTGCTCACAATAGCTTTTCAAAT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TAACAAATACCTCTCCCACAGCCAAGTTAACTGTGGAATCTGTGGAGTCTGTCAACACTCTCATATCCTGTACATTGC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ATATTAGAACGAGCTTGCAATGTGAGGATGGAT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5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AGTTTCGGGGGATTCCTCGACACCAACTCGGGCGGCGGGGGCGGCGGCGGAGGAGGGGCGAGGGTCGTTGCCGCC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ATCCCGTACGCGGGAAAGAACGACATGGCGCCGTCGGGCGCAATCGGGCAGCCTCGACTCCTGAGCCCTTCTCTGTCC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TCCATGTTCAACAACTCTCCTGGACTCTCCCTTGCTCTCCAAACCGGGATAGAGAACCAGCAAATGGGGGAGAGCTA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ACAAATGAGCGTGAGCAACCACCACCTTCGGAGGAGCAGAGAGGAGGAGCACGAGAGCAGATCCGGCAGCGACAACC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GACGGGGGCGGGGCCTCCGGCGACGACCAGGACGCCTCCGCCGACAACCCTCCCAGGAAGAAGCGTTACCACCGACAC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TCCCCAGCAAATCCAAGAACTTGAAGCGTTGTTCAAGGAGTGCCCTCATCCTGATGAGAAGCAAAGGTTGGAGCTGAG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AGAGGCTTTGCTTGGAGACCAGGCAAGTCAAGTTCTGGTTCCAGAATCGGCGCACCCAGATGAAGACACAACTGGAGC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CATGAGAATTCGCTGCTCCGGCAAGAGAACGACAAGCTCCGGGCTGAGAACATGTCCCTCCGAGACGCCATGAGGGAG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GATTTGCAGCAACTGCGGCGGCCCGGCCGTCATCGGCGAGATCTCCCTCGAGGAGCAGCACCTCCGGATCGAGAACG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GGCTCAAGGACGAGCTGGACCGCGTGTGCGCGCTCGCCGGGAAGTTCCTCGGCCGCCCCGTCCCGTCGCTCGCCGCTT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ATCGGCCCGCTGATGCCCAACTCGAGCCTCGAGCTAGGGGTCGGGACCAACAACGGGTTCGTGGGTAGCTTGGGCCC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GGCCGCGACGACGCTGCCGCTGGGGCCTGATTTCGGGGGCGGGATCTCGGGCAACTCGGCGATGGCGGTGGTGAACCC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CGAGGCCCCCGGGAGCTGGCGGGGGCATGGTATCTATCGAGAGGTCGATTTTGCTGGAGCTCGCTTTGGCCGCCATG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GAGCTGGTCAAGATGGCTCAGACCAACGAGCCGCTCTGGATCAGGAGCTTGGAAGGTGGGAGGGAAATGCTGAACCGC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CGAGTACATGAGGACCTTCAGTCCTTGCATTGGCATGAAACCCAATGGATTCGTGACCGAGGCCTCTAGAGAGACCGG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GTGATCATCAATAGCTTGGCACTCGTGGAGACTCTCATGGACTCTAACCGGTGGGCTGAGATGTTTCCGTGTATGA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CTAGAACATCGACCGCAGATGTGATCTGCAGTGGAATGGGAGGAACCAGAAATGGTGCACTTCAGCTGATGCAGGC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CTACAAGTGTTGTCGCCGCTGGTTCCAGTCCGGGAGGTGACCTTCCTCCGGTTCTGCAAGCAGCACGCCGAGGGCGT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GGGCGGTGGTCGACGTGTCGGTCGACGGAATCCGGGAAACTCCAGGCGGCGGTGGCGGCGCGGCCTCGTTCCCGAGCT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TGCCGGAGGCTGCCTTCCGGCTGCGTGGTCCAAGACATGCCCAACGGGTACTCCAAGGTGACGTGGGTGGAGCATGC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TACGATGAGAACCACATACACCAGCTGTACAGGCCGTTGATCAGCTCGGGCATGGGCTTCGGCTCTCAACGGTGGGT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CCACCCTCCAACGGCAGTGCCAGTGCCTCGCCATTCTCATGTCCTCCACCGTCTCTTCTCGTGATCACACCGCGATAA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CCGAGCGGGAGGCGCAGCATGCTGAAGCTGGCGCAGCGGATGACGGCCAACTTCTGCGCGGGGGTGTGCGCCTCCAC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GCACAAGTGGAACAAGCTGAGCGGCGGGAACGTGGACGAGGACGTCCGGGTGATGACCCGGAAGAGCGTGGACGACCC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GGGAACCGCCGGGCATCGTGCTGAGCGCGGCTACCTCCGTGTGGCTCCCCGTCTCCCCACAGCGCCTCTTTGACTTCC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CGCGATGAGCAGCTCCGGAGCGAGTGGGATATCCTCTCCAATGGCGGCCCCATGCAGGAGATGGCCCACATCGCCAA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CCAAGACCACGGCAACTGCGTCTCCCTCCTACGTGCCAGCGCCATGAACGCGAATCAGAGCAGCATGCTGATACTGC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GACGTGCATCGACGCTGCCGGGTCGCTCGTGGTGTACGCGCCCGTGGACATCCCCGCCATGCACGTGGTGATGAAC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GGGGACTCCGCCTACGTGGCGCTCCTCCCGTCGGGGTTCGCCATCGTCCCCGACGGGCCGGACGGGCCGGGCTCCCAC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GGGCGGGGCTGCCCCCAATGGGCCCGCTGCGAGCAACGGGGGACCGCCAAGGGTGGGCGGGTCGCTCCTGACGGTGGC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lastRenderedPageBreak/>
        <w:t>TTCCAGATCCTGGTGAACAGCCTGCCCACGGCGAAGCTCACGGTGGAGTCGGTGGAGACGGTCAACAACCTGATCTCGT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ACGATCCAGAAGATCAAGGCCGCGCTCCAGTGCGAGAGCT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6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CCAGCTGGAATCATGATTCCGGCAAGGAACATGTCGTCATCGCCGATGATCGGATCCAATGGAAATGCCAGTGGGT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GGATCGTCTTCCGGGCTCACCCTCGGTCAGCCAAACATGATGGAAAGCCTTCATCATCATCAGCTTCACCACCCCTT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CATGGCTCATCAGACCCCGTCAGAGAGCGAACTTGCTCGGCTCCGAGATGAAGAGTTCGAGATTAGCACAAAGTCGG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CGAAAACCAGGAAGGTCAATCTGGAGACGACATGCAGGATCTTCAGCGTCCCAATAAGAAGAAGCGATACCATCGTC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ACCCAGCATCAGATCCAAGAGATGGAAGCTTTTTTTAAGGAATGTCCGCATCCAGATGACAAGCAGAGGAAGGAACTC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CCGTCAATTAGGCTTAGAGCCTTTGCAAGTCAAGTTTTGGTTCCAAAACAAGCGCACTCAAATGAAGACACAGCACG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GCGGCGAGAACACGCAGCTCCGAGCGGAGAATGACAAGCTTAGGGCCGACAATATGAGGTACAGGGAGGCACTAAGT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GCCACATGTCCCAACTGTGGAGGGCCGACAGCCATCGGAGAGATGTCATTCGATGAACACCACTTGAGATTGGAAAAT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ACGTCTAAGAGAAGAGATCGATAGAATTTCAGCTATCGCTGCCAAGTATGTGGGCAAGCCAGTGGTGAACTATCCTCT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TTTCCCCTTCGGCTCCACCTCGTCCACTTGACCTCGGAGTCGGAGGTTTTGGGGGTCAATCTAGCGTAGGAGGAGAAA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TATGGAGCTGGAGACCTTCTCAAGTCAATTGGCGCCCCGACAGAAGCCGACAAGCCAATGATCATTGAGCTGGCGGTC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AGCCATGGAGGAATTGATCAGGATGGCCCAGATGGGAGAGCCCCTCTGGAGTGAGAGCTTGGATGGCAATTCATCAAG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TGCTAAATGAAGATGAGTACATGAAAACATTTCCTCGGGGTATCGGGCCAAAGCCTGCTGGATTTAACACCGAAGCTT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CGAGAAAGTGCTGTTGTCATTATGGATCACATCAACCTTGTTGAGATTCTCATGGATGTGAATCAATGGTCGACAGTT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CTCCAGCATTGTCTCACGAGCTGCAACATTGGAAGTACTATCAACAGGAGTAGCTGGCAACTACAATGGAGCTTTGC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TGATGACAGCTGAATTTCAAGTTCCTACACCACTTGTTCCAACTCGCGAAGTCTACTTTGTTCGGTACTGTAAACAGC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GGTGATGGGGCTTGGGCTGTTGTTGATGTTTCCTTGGACAATGTACGCCCAAGCCCGATTGTCAGGTGCCGAAGAAGG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TTCAGGATGTGTAATTCAAGAAATGCCAAATGGATATTCCAAGGTTACATGGGTTGAGAATGTGGAAGTGGATGATA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GAGTCCACAGCTTATACAAGCAGCTTGTTAATTCTGGTCACGCCCTTGGGGCTAAACGGTGGGTCGCCACCTTAGAT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CAATGTGAACGCCTTGCCAGTGCCATGGCAACAAATATTCCTAATACCGATGTCGGAGTGATAACGAGTCAAGAAGG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AAGAGCATGCTAAAACTAGCCGAGAGAATGGTGATAAGCTTCTGCGCCGGAGTCAGCGCATCTACAGCTCACACAT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CGACATTATCAGGGACAGGTGCCGACGATGTGAGGGTCATGACCAGGAAAAGTATAGACGATCCGGGTAGACCCCCC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ATAGTACTGAGTGCTGCGACTTCTTTCTGGCTTCCGGTGCAGCCAAATAGAGTCTTCGATTTCCTCCGTGATGAGAAT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TCGAAGCGAGTGGGATATTCTCTCGAACGGAGGGGTGGTTCAAGAAATGGCGCATATCGCAAATGGCAGGGACACTGG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ACTGTGTATCTCTACTACGAGTAAATAGTGCTAACTCAAGCCAAAGCAACATGCTGATCTTGCAAGAGAGTTGCACC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TCTGCCGGTTCTTTCGTAATTTACGCTCCAGTGGATATCGTCGCTATGAATGTGGTACTGAACGGTGGGGATCCAGAT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TCGCGCTTCTTCCTTCAGGGTTTGCAATACTGCCTGATGGTTCGGCCATGCAAGGTGGCAATGATCAACAGGGAGT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GATCTGGTGGTGGGTCTCTCCTCACAGTGGCATTCCAGATTCTGGTTGATTCAGTTCCTACTGCTAAGCTCTCTCTT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TCAGTTGCGACTGTTAACAATTTGATCGCTTGCACTGTCGAGAGGATCCGGGCTTCATTATCGTGTGAAAGTGCAT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7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GAGGCAGGGCGTTTTCTGTTTGATCCCCCCGCGCTTCAGGGGAACATCCTCTTCCTTGATAAAGGATCAAGATCCA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TGGGCATGGAGGAATCCCCGAAGAGGCGCCGGTTTTTCTGCTCGCCGGACGAACTTTTCGATGAGGAATATTACGAT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CAGATGCCAGAAAAGAAACGTCGCCTCACTCCTGAGCAGGTGCTTCTGCTGGAGAAGAGCTTTGAGGAAGAGAACA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TGGAACCGGAGCGGAAGACCCAGCTGGCTAAGAAGCTGGGGTTGCAGCCAAGGCAGGTTGCTGTGTGGTTCCAGAATC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CGGGCTCGGTGGAAGACAAAGCAACTGGAAAGGGATTATGATTACCTCAAATCTTCATACGATTCCCTTCTTTCGGAC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ATTCCATCTTGAAGGAAAACGAGAAGCTCAAACTGGAGGTCTATTCCTTGACAGAAAAACTTCAGGGCAAGGAAGT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TGGAGCACCAATGACAGGCCCCTCGGAGCCAGCTCCGCTGGAGGAGGCTGATGTCCAGGCCGTCCAATTCAGTGCG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GTGGAGGATAGGCTGAGCACAAGGAGCGGGGGAAGCGCAGTGATCGACGAGGAAGGTCCACAGCTTGTGGACAGTGGC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CTCGTACCTCCTGTGCGAAAATTACCCCGGATGCGTAGCCCAATCGGAGGATGATGGAAGTGATGACGGCCGGAGTTA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TCCCGGGCGTTTTTGCCGCCGCGACTGAGCAGCCACACCACGAAGAAGAGGAGGAGCCAATGGACTGGTGGGTGTGGT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T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lastRenderedPageBreak/>
        <w:t>&gt;EgHD-Zip8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TTTGGAGATTGCCAGGTGATGTCATCCATGGGAGGGACTGGTATTTCCGCCGAGTCCCTCTTCTCGTCGCCCATCC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AACCCTAACTTTGACTTCATGTCGAGCTTGCCCTTCAACGCCTTCGCTCCGCTCATTCCGAAAGAAGAAGAGATTAAT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ATGCTGGGAGGGAGCAGCAACAGCAAGGAGGAGATGGTGGACAGTGGAGGGTCGGGGAGTGAGCATTTCTTGGAAG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AGTCGTCGGCGAACGAGCTATTAGATCTAGACGGCGGCGATCAAGATCAGCCTGCTAACAAGAAGAAGCGTTACCATC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CACACCGCTCGTCAGATCCAAGAAATGGAAGCATTGTTTAAGGAATGTCCTCATCCGGACGACAAGCAGAGGATGAGG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GAGCCAGGAGCTAGGGCTCAAGCCTCGCCAGGTCAAGTTCTGGTTCCAAAACCGGCGAACCCAAATGAAGGCACAAC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CCGAGCTGATAATGCGATACTGAGGGCCGAGAACGATAATCTGAAGAATGAGAATTACAGGCTTCAAGCAGCCTTGC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AACATAGTGTGTCCTAATTGTGGAGGCCCAGGGATGCTGGGAGAGATGGGCTTTGATGAGCAGCAGCTTCGCATCGA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CTCGACTAAAGGAGGAGTTGGAACGTGTGTGCTGTCTAGCTTCACGGTACAGCGGCCAACAAATACAATCAATTCC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TGCTGCCGCCGCTGTCTCTTTTACCACCATCGCTTGACTTGGAGATGACCATCTACCCACCAAGGCATTTCCCGGAAG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ATGTCCTCTTGCTCAGACATCATGCCCATGCCTTTGTTGCCGCAAGACACTCCACACCACTTGTCCGAAAGCACTGG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CATACTCATGGAAGATGAAAAAGCACTTGCCCTAGAGCTCGCCATGTCCTCCATGGAGGAACTCTCAAAAATGTGCCT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CGTCCGAGCCCCTTTGGGTCCAGAGCAGTGAGAGCGGAAAGGTAGTGCTCAATTTCGAGGAGCATGCGCGGTTGTTC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GCCATTGAACAATAATCTCAAGCAAAACTCAGACAAGCTTAGGAAAGAAGCTAGTAGAGACAGTGCTGTTGTTAT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GAATAGCATTACTCTGGTTGATGCCTTCATGGATGCTGGCAAGTGGATGGACTTGTTTCCCACCATTGTTTCTAGGGC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AAAATATTCAAGTCATAGCATCAGGCGTCGCAGGTCATGCAAGAGGATCTCTTAACCTGATGTACGCAGAATTGCAAG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CTTTCACCGATGGTACCGACACGAGAGACATACTTCCTTCGTTATTGCCAACAAAATGTGGATGAGGGAAGTTGGGC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TGTTGATTTTCCCATGGACAGCCTTCACAACAATCTCGCTTCACCACCTTCTATGCCCAGATACATCAGACAACCTT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GTTGCGTCATTCAAGACATGCCCAATGGCTACTCAAGGGTGACCTGGGTCGAGCATGCAGAGATTGAGGAGAAAGTG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CACCCACTGTTTAGTCAGTTTGTGAAGTGCGGCATGGCATTTGGAGCACATCGGTGGTTGGCGGTCTTGCAAAGACAG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CGAGAGGGCGAGGAAGAACCTGATGAGGTTGGCTCAGAGGATGATAAGGACATTCAGCACCAACATCAGCACCTCCGG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GCCAATCATGGACGGCGCTATCGGACTCCTCCGACGACACCATCCGCATCACCACCAGGAAAATCACCGAGCCCGGTC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CCCAACGGCGTTGTCCTCGCCGCCGTATCCACAACCTGGCTTCCCTACCCTCACCACCATGTCTTCGAACTCCTGAA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AGCGCCGCCGATCTCAGCTAGATGTGCTTTCAAATGGGAATTCTTTGCAAGAGGTGGCTCACATTGCGAATGGTTC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ACCCTGGAAATTGCATCTCTCTCCTTCGCATCAATGTGGCGAGCAATTCGTCGCAACATGTGGAGCTAATGCTTCAG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GCTGCACCGACGCCTCCGGTAGCCTCGTCGTCTACTCCACCATCGACGTTGACTCCATCCAGCTCGCCATGAATGGC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GACCCTTCCCACCTTCCTCTCCTCCCTATCGGCTTCTCCATCGTCCCCTTCGGATCGGGTTCACCCGGATCCGACT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GCGCCAATGACAACCTGGGGCTCGACGCTTGCCCTCAAGGCGAAGGTTGCCTCCTGACGGTGGGGCTCCAAGTCCTGG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AGCACAATCCCAACAGCCAAGCTCAGCCTCTCCAGCGTGAACGCCATCAACAACCACCTCTGCATGGCGGTCCACCA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CACCGCCGCCCTCGCCAGCAGCTCCAGCAACGGCAATTCTTCCCCAGCCCCCTGCAA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9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AACGACCTGAGCGAAGATGACATGGCGCTCATCTCTGAGCTTTACCCTGGAGTGTACATGCGACCATCTCCTCCT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CAAGAGGCAAAGCCGCCGCGGCGGAGGCGGAAGAAGAGCAGAGGACTCGAGAACCCGGGGGAAGAAGGAGGAGGTAC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GGCGAGGGGCGGGGGAAGCGGAAGCTGACCGCGGAGCAGGTGGAGCTGCTGGAGCAGAACTTCGGGGACGAGCACA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TTGAGTCGGAGCGGAAGGACCGGCTAGCGGCGGAGCTCGGGCTCGACCCGCGGCAGGTGGCGGTGTGGTTCCAGAACC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CGGGCCCGGTGGAAGAGCAAGAAGCTGGAGGTGGAGTACGCCAAGCTGAAGTCCGTCCACGAGACCGTCGTGGTGGA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ATGCCGTTTTGAGTCCGAGGTGCTGAAGCTCAAGGAGCAGCTTTCGGAGGCAGAGATGGAGATCAAGAGGCTGTCGG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AAGCTGATCTCGGGCTCTCCGGCAACAGCCCATGCTCCTCCGTCACGGCCGATGCTGCTACAGACGATC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10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ATGGACATATTCCAGCAAAACTTGATGGAGGGCGGTGGTGGTCCACCGCTTCACCCTCTAGACATGGTGCAGAAT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TCGGAGAGCGAGCTTGCTCGCCTCCGGGAGGACGACTTCGATAGCACCAAGTCTGGCAGCGACAACCATGAGGAGCCG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CTCCGGCGACGATCTGCAGGATGAGCGCCGGAAGAAGAAGCGCTACCATCGTCACACCCAGCACCAGATTCAAGAAAT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AGCATTTTTCAAGGAGTGTCCACACCCGGATGATAAGCAAAGGAAGGAACTGGGGCGTCAATTAGGGCTTGAGCCTT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lastRenderedPageBreak/>
        <w:t>GCAAGTCAAGTTTTGGTTCCAAAACAAGCGCACTCAAATGAAGACCCAACATGAGCGCCACGAGAACACGCAGCTCCGC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CGAGAACGAGAAGCTCCGGGCTGATAACATGAGGTACCGGGAAGCGCTCACTAACGCTTCCTGTCCCAACTGTGGAGG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CGACTGCCATAGGAGAGATGTCCTTCGATGAACATCACTTGAGGCTTGAAAATGCACGTCTGAGAGAAGAGATTGAT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TATCAGCAATAGCTGCAAAATATGTAGGCAAGCCGATAGCGAACTACCCTCTTCTTCCTTCTTCGGTCCCTCCTCG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ACTTGAGCTTGGTTTTGGAAGTTTCTCGGGCCAGTCAGGTGTCGGGGGTGACATTTATGGCAGCGGGGACTTATTCA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CAATCCCTGCACCAACTGAAGCCGAGAAGCCGATGATTATCGAGCTGGCCGTGGCGGCCATGGAGGAACTAATCCGAA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GCGCAGGAGGGAGAGCCCATGTGGATTGCAGGACCCGATGGCTCTTCAAGCGTGCTGAATGAAGACGAGTACATTCGC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ATTTCCTCGTGGGATCGTAACAAACCCCACCGGATTTAAGCGCGAAGCCTCACGACAAACCGGGGTCATCATCATGAA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ACATCAATCTTGTTGAGATTCTCATGGATGTGAACCAGTGGTCCACTATATTCTCAAGCATCGTGTCAAGAGCTATGA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TTGGAAGTACTATCAACTGGGGTGGCAGGGAATTACAATGGAGCCTTGCAAGTGGTGACGGCTGAATTTCAAGTTCCG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GCCGCTTGTTCCGACTCGGGAAGTTTATTTCGTCCGCTACTGCAAACAACATAGGGATGGGACTTGGGCAGTGGTTGA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TTTCTTTGGACACTTTACGCCCAAACCCAGCAGTTCGATGCCGCAGGAAGCCTTCAGGATGTCTAATTCAAGAAATG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ACGGATACTCTAAGGTCACATGGCTTGAGCATGTGGAAGTAGATGATAGAGGAGTGCATAACCTATACAAGCAACTT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TGGCTCTGGCCATGCTTTCGGGGCCAAACGCTGGGTTGCTACGTTAGATCGACAATGTGAACGTCTCGCAAGTGCCAT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CAACTCATATTCCTAGCGGAGATGTTGGTGTCATAACGAGTCCGGAAGGGAGAAAAAGCATGATGAAGCTGGCTGAG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TGGTAATAAGCTTTTGTGCCGGAGTCAGCGCATCTACAGCTCAAACATGGACGACATTATCTGGAACCGGAGCAGAC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CGTGCGTGTGATGACTCGGAAAAGTGTGGATGATCCGGGCAGGCCTCCCGGAATAGTTCTGTGTGCTGCCACTTCCTT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GGCTGCCAGTTTCCCCCAAGCAGGTCTTCGATTTCCTTCGTGACGAGAATTCTCGAAGTGAGTGGGATATTCTCTCA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GGAGGGATTGTTCAAGAAATGGGTCACATCGCCAATGGCCGGGACACCGGCAACTGTGTGTCTCTGTTGCGAGTAAAT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TGCAAATTCAAGCCAAAGCAACATGCTGATATTGCAAGAGAGCTGCACTGATGCGACAGGCTCTTTCGTGGTATATGC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CGGTTGATATCGTCGCGATGAATGTGGTTCTAAATGGCGGAGATCCCGATTATGTGGCACTTCTTCCCTCGGGGTTTT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ATTCTTCCTGATGGCTCGCAAGGCAGTGGCGAAGTGGCATCCGGTGGATCTCTCTTGACTGTTGCATTTCAAATTCT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CGATTCAGTCCCAACTGCTAAGCTTTCTCTGGGATCGGTCGCAACTGTTAACAATTTGATTGCTTGCACTGTTGAGA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TAGGGCTTCTTTATGGT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11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GGAATTGAGGAGGCCACGAAGAGGCAATCGATTTTCAGCTATCCTGAGGATCTTTACAACGAGGAATATTATGAT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CAGGCGCCGGAAAAGAAGCGCCGCCTCACTCCTGAGCAGGTGCATCTGTTGGAGAAGAGCTTTGAAGTAGAGAACAAA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GGAACCAGAGAAGAAGACCCAGCTGGCGAAGAAGCTGGGCATGCAGCCGAGGCAGGTGGCTGTGTGGTTCCAGAATCG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GAGCCCGGTGGAAGACAAAGCAGCTCGAGAGGGACTATGATGTCCTCAAGTCGTCTTATGACTCACTGCTTTTGAGTT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GACTCCATCAAGAAAGAGAATGAGAAGCTCAAATCTGAGGTCAATTTCCTGAACGAGAAGCTGTCCGCCAAAGATGTC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CGGAGCACCAGCCTCGGGTCAAAGTTCCCATGCACTTCAAGTGGAGGAAACCCGAGATTCACCCCTCGGGTTTGTGGT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AGGTGGAGGACCGCCTGAGTTCCGGGAGCGGTGGGAGCGCCGTGGTGGATGAGGACGGGCCGCAGCTCGTGGACAGC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CATTCATATTTTCATTGCAATGACTACCCGGGAAGCTTGGTGGCCGTCAATGGGTTGCAGTCAGAGGACGATGGAAGC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ATAGCCGAGGTTACTGCTCAGAGATTTTCGCCGCTGCTGAAGAGCCGCATCAGGAGGGAGGCGTGCCTATGGGGT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GGGCGTGGCCCT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12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TTCCAACCCAACATGTTCGACAGCCACCATCACTTGCTTGACATAACTGGCGCGAGAAGCTCCGAGAGCGAAGTGC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AGATGAGAGAAATCGAAGATTTCGAGACCAAATCTGGCACTGAAACCATGGAACCCGACCCTTCAGGCGACGACGTT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AGATCCCAACAACGACGACAACAGCAATAACAATGGTCAACGCCAGAAAAGAAAGCGTTACCATCGCCACACTCAGCG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AAATCCAAGAGCTTGAAGCTTTCTTCAAGGAGTCCCCTCACCCAGATGACAAACAAAGAAAGGAACTGAGCCGGGAGC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GGTTGGAGCCTTTGCAAGTCAAGTTTTGGTTCCAAAATAAGCGAACCCAAATGAAGGCTCAACATGAACGCCACGA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CAATTCTGAAGGCTGAAAATGAGAAGCTTCGGGCTGAGAACATGAGGTATAGGGAAGCTCTCAGCACCGCCACCTG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CCAACTGCGGTGGCCCTGCCGCCCTTGGGGAAATGTCTTTTGATGAGCAGCATCTGAGAATTGAAAATGCTCGTTTG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AAGAGATAGATAGGATATCCGTGATTGCTTCGAAGTATGTCGGGAAGCCGTTGGCTTCTAACTACCCTCATCTTCCT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lastRenderedPageBreak/>
        <w:t>CTCACATGTCATCCCGCTCCCCAGATCAATTCCCGGCACAATCAGGTCTTGTTGGAGAGATGTATGGGGGAATTGATCT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AAGATCAGTATCGATGCCTTCTGAAGCAGATAAGCCATTGATCGTCGAGCTTGCGGTTGCGGCAATGGAGGAACTGA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AGGATGGCACAAGGAGGAGAGCCATTGTGGATTCCTGCGGGCAGTGGCCAACCATCAGAGATATTGAATGAAGATGAA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TTTAGGATCTTCCCTAGAGGAATTGGGCCAAAACCTTTAGGGTTCAAATCGGAAGCTTCGCGAGAGTCAGCAGTGGT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TATGAATCACATTAACCTTGTCGAAATACTCATGGATGAGCATCAATGGTCAGGTGTTTTTTGTGGCATCGTCTCA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CAATGACCATCGAAGTCCTATCAACTGGTGTTGCCGGGAATTACAATGGGGCATTGCAAGTGATGACAGCTGAGTT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GTCCCATCGCCACTTGTTCCTTCTCGAGAAAATTATTTTGTGAGATATTGTAAGCAACACGGTGATGGAACTTGGGC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TGGTCGATGTTTCCTTGGACAATATACGAGGGAATCCCATACTACGGAGCCGGAGAAGGCCATCCGGCTGTTTGATCC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AATTGCCCAATGGTTACTCAAAGGTCACATGGGTCGAACATGTAGAGGTTGATGATAGAGCTGTTCATAGCATATAT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GCCCCTAGTGAATTGTGGCCTTGCCTTTGGAGCGAAACGTTGGGTGGCGACACTGGACCGGCAGTGTGAACGTCTCGC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CTCAATGGCCATTAACATACCATCAGGAGATCTGTTGATAACAAGCCCAGAAGGAAGAAGGAGCATGTTAAAGTTGG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GAGAGGATGGTGCTTAGCTTCTGTAGCGGTGTTGGTGCTTCAACTGCACATGCTTGGACGACATTATCAGCGGCTGGT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TGATAATAATGTGAGGGTCATGACAAGAAAGAGCATGGATGAGCCGGGCAGGCCTCCTGGAATTGTGCTAAGTGCCGC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CTTCCTTCTGGCTTCCAGTTCCCCCCAAGCGGGTTTTTGATTTCCTCCGTGATGAGAACTCTCGCAATGAGTGGGATA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CTTTCAAATGGGGGACAAGTTCAAGAAATGGCACACATAGCAAATGGTCGCGACCCTGGCAACAGCGTCTCGTTACT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CGTAAATAATGCAAATTCGAGCCAGAGCAACATGCTTATACTGCAAGAAAGCTGCACAGACTCTGTTGGTGCTTATGT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CTATGCTCCAGTTGACATTGTCGCTATGAATGTCGTATTAAATGGTGGCGACCCCGACTATGTAGCGCTGTTACCCT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GTTTTGCCATACTTCCTGATGGGCCAGAGTTTGGTGGAGGAGGAGGCATTCTCGAGATTGGCTCAGGTGGCTCGCTA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GACCGTCGCATTTCAAATCCTAGTTGACACAGTACCATCTGCTAAACTCTCTCTTGGGTCGGTGGCTACGGTGAACAA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TGATCAAGTGCACCGTTGAAAGAATCAAGGCATCAGTGTCGTGTGACAACCCAT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13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TTTAGTACGGGAGAATATTCTGCTGCTGCCTTCGAAGGCATGGACTCGCTCCCGAGCCCAAGGAAGATGAAGAACC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CTGGTGAACAGAAGAAGGTTCAGTGATGAACAGATCAGGTCACTGGAGTCTATCTTTGAATCCGAGTCGAGGCTAGAG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TCGGAAGAAGCTGCAGCTCGCTAGGGAATTGGGGCTGCAGCCCCGCCAGGTGGCCATTTGGTTCCAGAACAAGAGAG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GATGGAAGTCCAAGCAGCTGGAGCGTGAGTTCGCCATTCTTCGCGCCAACTACAACTCCCTCTATTCCCAGTTCGAGT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CTCAAGAAAGAGAAGCACTCCTTGGTCACTCAGATTGAGAAACTAAACCAACTCGTCGAGAAGCCGCAAGGAGAGGG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AGCTGCGGGCATGATTTGGCAACGAACAGCATCGATCGCGAATCCGACAATGGGGTTCCCAAGCATGAAGACAGTC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CTGTATTTCCGGATAAACTAACGCGTTTGATGGGAATCCCATGTGAGGATGACTACTTTGGCCTAGAAGAGGAGCAG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CTCCTAAACATGGCCGAACCCGATCCTGAACCTGCCCCTGTGGATAGTTCCTTGACATCACCTGAGCCGTGGGGCAG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GGAGACTGATGATCTTCTCAATCAATCGTCCGGCAGTTCGCAGTGGTGGGACTTCTGGTCTT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14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GCGGGCGGTGCTTCGGCTTCGGCTTCGGCTATCACGACTCTGCTTCAGAACCAAAGGGTCCCTCCTCCTCCTCCTT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GATGCCTTTTTCCTTTCTGGGTCTTCTCCTTTTCTGGGTTCAAGAGCCATGGTGAGCTTCGAAGATGCTCACAGGGG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CAGATTGAACAGACCGTTTTTCCGGTCAATCGACCCTGATGAAAACGGGGAAGACGACCTGGAGGATTACTTCCATC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CTGAAAAGAAGAGGCGCCTGACTGTTGAGCAGGTACAGTTTCTTGAAAAGAGTTTTGAAGTAGAGAACAAGCTCGAG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ATCGCAAAATCCAGTTGGCAAAAGACCTCGGATTGCAGCCACGACAGGTAGCGATATGGTTTCAGAATCGTCGTGCA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GTGGAAGACGAAGCAGCTAGAGAAGGATTATGAAACTTTGCAAGCTTCTTTTAACACCCTGAAGTCAGACTACGACAC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TCATCAAGGAGCGGAATGATCTGAAAGCCGAGGTTCTTAACCTCACGGACAAGCTGCTTCACAAGGGAAATGAGAAG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GTTCCGAGTCGTCCAGCAAATCATCTCAAGGGCTATTCCAGAACCCCATTGCTGATTCTGTTTCTGAGGACGAAGTG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CAGAGTCCCCATTCCTACATGGCCAGAGGATATTTGCTCGGTCAAGAGCGACATGTTCGATTCTGAAAGTCCGCATTA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CTGACGCTGCCCACTCTTCGCTCTTAGAGCCCGGCGATTCTTCCTATGCTTTCGAACCTGACCATTCGGACCTATCTC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ATGAAGAAGATAATTTGAGCAAGAGCCTTTTGTCCACTCGCAATTACCCAAAGCTCGAAAACTCTGACTACGCCAT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GCCTCCAAATTCGTGTAACTTTGGATTCCATGCTGAGGATCCTGCCTTTTGGCCTTGGTCATACT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15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lastRenderedPageBreak/>
        <w:t>ATGGACTGGCATGGCGACTTGAGGAGCTTCAGTAACGTCTCTTTCCCTGAATCTTCCATCGGCTTTCTCAACCCCAGCT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GCCCAATACCCTGGTATGGAGCTGAAGCACCACCACCACCACCACCCCCCGCCGCTGTCCTCCTCGATGGCTGAGGC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CAACGACGTGGTGGTTGCAGCGTCGATGGACAAGAAGAAGAAGCTGACGAGCGAGCAGCTGGAGATGCTGGAGAGGAG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TCCAGGAGGAGATAAAGCTGGACCCGGACAGGAAGATGCGGCTGTCGCGCGAGCTTGGGCTCCAGCCCCGCCAGATCA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ATCTGGTTCCAGAACCGCCGGGCCCGGTGGAAGACGAAGCAGCTGGAGCGCCTCTACGACGCCCTCAAGCTGGAGTTT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CGCCGTCTCGAGGGAGAAGCTCAGGCTTCAAGAGGAGGTCTCAAGATTGAAAGCCATGGTGAGCGACATCCAAGCGG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AGAAGAAGCAAGTCTCCACCGGCTACACTGACATCTCCGGTGACGAGACGGTGGAGAGCGCTCGCTACTCCGGTGACA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CGCCACTGTAGCGACCTCACTCGGGGAGCAGGAGGAGGAGGAGGAGTGACGCCGACGCCCTCGACCACTCAGCACCA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GCTCGCAGGCTCGAGCTATCAACTGTTCACCCTCCAAGACTACGAGTCCAACTCCTACTGGGGCGTCCTGCCCTCATC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ACCCAT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16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GGAGATTTGGGAGATTTCCCCGGGAGCTCCTCGAGCCTGGAGTTGACTATTTCCGTCCCGGGCTTCTCTTCCTCC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CCCCTCCCTTCGTCTGTGAGGGACCTGGACATAAACCAAGTGCCGTCGGGGGGCGAGGAGGAGTGGATGACGATGAGC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GGGATGGAGGACGAGGAAGAGAGCAGCCACGGCGGCCCTCCTCGCAAGAAGCTCCGCCTCACCAAGGAGCAGTCCCG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TCCTCGAAGAGAGCTTCCGACAAAACCACACGCTCAACCCGAAGCAAAAGGAGGCACTGGCGGCGCAACTGAAGCTCC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CCGCGCCAGGTCGAAGTGTGGTTCCAAAACCGTAGGGCCAGGAGCAAGTTGAAGCAAACGGAGATGGAGTGCGAGTA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GAAGAGGTGGTTCGGATCGCTGACGGAGCAGAACCGGCGGCTCCAGAGGGAGGTGGAGGAGCTTCGTGCCCTCAAGGT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GCCCGCCCACCGTCATCTCCCCCCACACATGCCAGCCCCTCCCCGCCTCTACCCTCAGCATGTGCCCTCGCTGCGAGC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GTCACCTCCACCGCCCCTCCCCCCACCAGCACCTCCGCCCCTTCCGCCGCGACCAGGGCGCCGTCTAAAGCATCACAA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GTCGCCCCCTTCAGTTCATTCGAGGCAGCCATCAGCGGCTTCCT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17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CAAACTCCAAAACAAGGCCATTCTTTGGTGGAGTCGGCGTCAACCGAGACATACTGGTGGTGGATTTGGATGATGAT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CATGTCTCATCACCTAACAGCACCGTGTCGAGCATAAGTGGGAAGAGAAGTGAGAGAGATCCGCATGGAGAAAATGA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TGAGGCTGAGAGAACTTCGTGCTCTTGTGAGAGCATCGAAGAAGATGGCAGCGGAGGAGATGGAGCGAGGAAGAAGCT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GCTGTCTGGAGAACAGTCATTGGTGCTAGAGGAGACATTCAAAGAGCATAACACTCTTAACCCTAAGCAAAAGCTTG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TTGGCCAAGCAGCTGAATCTTAGTCCCAGACAGGTAGAGGTCTGGTTTCAGAACAGGCGTGCCAGGTCTAAGATGAAG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AACTAAGGTGGACTGTGAGTACCTTAAGAGATGCTGCGACAATCTTACACAGGAAAACAAGAGGCTGCAGAAGGAAGT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AGGAGCTCAGAGCACTGAAGCTCTCCCCACAGCTCTACATGCATATGAACCCTCCCACCACGCTCACCATGTGCCCTT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TCAGCGAGTGTCTGTTCCTTCAGCATCATTGTCGCCTCCATCTTCATCTTCAGTCACTGCCTCAGTGATTGGCCCC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AGGGCCGGTCCATAATCCTTTTAGTCAGTCTGGACCATCCATCAACTCTTGGGCAAGGCTACAGATGCAACAAGGATT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ACAATTTGCACTCTT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18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GCGGGCGGTGGTGGTTGCGAGGGTTCGGCGATCGCATCTTTGCTTCAGAACCAGCGAGTCTCTCCCTCTTCCGATG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TTTTTCTTTTACGGGTCTTCTTTTTCTGTAGGATCGAGATCCATGGTGAGCTTTGAGGATGCTAGCGGGGCAAACGTG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GAAAAATCCCTTCTTCCAAGCGTTTGATCCCCATGAAATCGGGGAGGAAGAGCTGGACGAGTATCTCCATCAACCCG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AGAAGAGGAGGCTGACGACCGAGCAGGTCCATTTCCTCGAGAAGAACTTCGAGCTGGAGAACAAGCTCGAGCCGGAG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AGATCCAGCTCGCCAAGGACCTCGGTTTGCAGCCCCGGCAAGTCGCGATATGGTTCCAGAACCGCCGGGCCCGATG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ACCAAGCACTTGGAGAAGGAATACGAAGATCTGCAAGCCAGCTATAACAGCCTCAAGGCCGACTGCGACGGCCTTCT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AGGAAAACGATAAGCTCAAAACCGAGGTTCTTGTCCTTACGGACAAGCTTCTTATCAAAGCAAGAGGAACGCAAAATT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AAATTGTCCAACGCATCATCTCCTGGACCACCGGAGAATCCCGTCGCCTGCTCCAAGGGCGAAGAAGAGAGAATTTC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GGTACCCGAAGATGTCTGTCCCGGCAAGAGCGAGATATCGGATTCCGACAGTCCAAATGGTGGCTATTCTCCGCTGA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GCACGGTGATTCTTCCTACGCCTTCGAGCCCGACCTCTCGGATTCGTCCCAAGACGAGGACTACACGCGGAATGAG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CTGCAGCATCTGTGCGTCTTCCCGAAGCTAGAAGAGACTCGAGACGATTACCCCATCCTATCCACAAGCTCGTGCCAT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CGGATTCCCTCCCGAAGATCAAGCCTCCTGGCCCTGGCCGTACT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lastRenderedPageBreak/>
        <w:t>&gt;EgHD-Zip19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GCAACCTCCTGCAAAGAAGGTAAACTCGGGCACAGCAACAGTAGCAATAGCTTGGACAATGGGAAATATGTGAGGT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ACGCCTGAGCAGGTTGAGGCCCTCGAGAGGCTCTACCACGAGTGTCCGAAGCCCAGTTCACTCCGTCGCCAACAGCT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CAGGGAGTGTCCCATTCTCTCCAATATTGAGCCCAAGCAAATCAAGGTCTGGTTCCAGAACCGAAGATGCAGGGAGA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AGAGGAAAGAAGCTTCCCGTTTGCAAGCTGTGAACAGGAAGCTCACTGCGATGAACAAGTTATTGATGGAGGAGAAT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AGGTTGCAGAAGCAAGTTTCTCAGCTGGTGTATGAGAATGGCTATTTCCGCCAACACACCCAGAACACGACGCTTGC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CAAAGACACAAGCTGTGAATCGGTGGTGACGAGCGGTCAACACCAGTTGACATCTCAGCATCCTCCCAGGGATGCTAG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CTGCAGGGCTTTTGTCCATTGCAGAAGAGACTTTAGCAGAGTTTCTTTCAAAGGCCACTGGAACCGCTGTGGAGTGGG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CAAATGCCTGGAATGAAGCCTGGTCCGGATTCCATTGGAATCGTTGCTATTTCTCATGGTTGCGCTGGCGTGGCAGCA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GCATGCGGACTTGTGGGTCTTGAACCTACAAGAGTTGCAGAAATCCTAAAGGATCGACCGTCATGGTTCCGTGACTG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GAGCCGTGGATGTTTTGAACGTGTTGCCAACAGCAAATGGTGGAACCATTGAGCTGCTCTACATGCAGCTCTATGCG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ACAACCTTGGCGCCAGCCCGTGACTTCTGGTTGCTGCGTTATACTTCTGTTCTGGAAGATGGGAGTCTCGTGGTGTGT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AGGTCACTTAAAAATACACAAAATGGTCCAAGCATGCCTCCAGTACAGCCTTTTGTCCGAGCAGAGATGCTCCCTAG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GCTACTTGGTACGTCCATGTGAAGGTGGTGGTTCAATCATACGCATTGTTGATCACTTGGATCTAGAGCCATGGAGTG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CCTGAAGTACTGCGACCATTGTATGAGTCCTCCACAATGCTTGCTCAGAAGACGACAATGGCAGCTCTGCGACAGCT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GCAGATAGCTCAGGAAGTTTCACAGCCTAATGTTTCTGGCTGGGGAAGGCGACCTGCAGCACTTAGAGCTCTTAGCC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GTTAAGCAGGGGATTTAATGAGGCTCTTAATGGATTTACTGATGAAGGATGGTCGATCATGGGGAATGATGGCATT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GATGTCACTATTCTCGTGAATTCATCCCCTGACAAGCTAATGGGATTGAATCTTTCGTTTTCAAATGGATTCCCAGCT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GAGCAACGCTGTTCTATGCGCGAGGGCCTCTATGCTCTTGCAGAATGTGCCTCCTGCAGTCCTCCTTCGCTTCCTCCG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GCACAGGTCAGAATGGGCTGACAACAGTATTGATGCATACTCAGCCGCAGCAGTTAAAGTTGGTTCCTGTGCTTTA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GGATCACGTATTGGGAGTTTCGGGGGTCAGGTTATACTTCCACTTGCTCATACTATTGAGCATGAAGAGTTCTTGGA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CATCAAATTAGAAGGTATGGGCCACTCTCCAGAAGATGCCTTAATGCCTAGAGATATATTTTTCCTGCAAATGTGCAG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GAGTGGATGAAAATGCTGTGGGAACATTTGCCGAATTGATATTTGCTCCAATTGATGCTTCCTTTGCTGATGATGCA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CTTCTTCCTTCTGGGTTTCGTATCATTCCTCTTGATTCAGTAAAGGAAGCTTCTAGCCCTAATCGCACATTGGACCTT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CTCTTCTCTTGAGATCGGGCCAGCTGGAAATAGGAGTTTTAATGATATTAATGCTAATTCTGGTTGTACGAGATCAGT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ACTATCGCATTTGAGTTTGCATTCGAAAGCCACATGCAGGAACATGTGGCCTCTATGGCCCGCCAATATGTGCGT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ATAATATCCTCGGTGCAGAGAGTGGCATTGGCACTCTCTCCTTCCAATCTCGGTTCACATGCTGGTCTGCGTACACCT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TGGCACTCCTGAAGCCCAAACACTTGCTCGCTGGATTTGCCACAGTTATAGGTGCTACTTGGGGGTGGATCTTCTCA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CCAGCAATGAAGGAAGTGAGTTGATTCTCAAGAACCTGTGGCATCACTCAGATGCTATTATGTGCTGCTCTCTTAAGG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TTACCCGTATTCACGTTTGCAAATCAGGCAGGTCTGGACATGCTCGAAACCACCTTGGTGGCGCTGCAAGACATAAC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GGAAAAGATTTTTGATGATCATGGCCGAAAGACTCTGTGTTCAGAGTTCCCACAAATCATGCAACAGGGTTTTGCTTG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TTCAAGGTGGGATCTGCCTCTCGAGCATGGGACGACCAGTGTCATACGAAAGGGCAGTGGCGTGGAAAGTTATGAAT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GAAGAGAATGCCCACTGCATCTGCTTTATGTTCATCAACTGGTCTTTTGTGT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20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GCGGTGACTTCGGCCTGTAAGGACAAGATGGGGATCGACAACGGGAAGTATGTGCGGTACACGCCCGAGCAGGTC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CTCTCGAGAGGCTGTATCACGAGTGCCCGAAGCCGAGTTCACTGCGGCGACAGCAGCTGATCAGAGAATGCCCGATT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CTCCAATATCGAGCCGAAGCAGATCAAAGTTTGGTTTCAGAATCGAAGGTGTAGAGAGAAGCAGAGAAAAGAAGCATC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GCCTTCAGGCAGTGAATAGGAAGCTGACTGCAATGAACAAACTTTTAATGGAGGAGAACGATAGGCTGCAAAAGCAAG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TCACAGCTGGTGTATGAGAACAGTTATTTCCGCCAGCAGACACAAAACGCAACCCTCGCCACCACTGACACGAGTTGT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ATCGGTGGTGACCAGCGGTCAGCACCATTTGACTCCTCAGCATCCACCAAGGGATGCCAGCCCTGCAGGACTTTTGT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TGCAGAGGAAACTTTAACAGAGTTTCTTTCGAAGGCCACTGGAACTGCTGTGGAGTGGGTCCAATTGCCTGGGATG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CCTGGTCCGGATTCCATTGGAATCATTGCTATTTCTCACGGATGCACTGGTGTGGCAGCACGTGCATGCGGCCTTGT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TCTAGAACCTTCAAGAGTTGCTGAAATCCTCAAAGATCGGCCGTCGTGGTATCGTGATTGCCGAGCTGTGGATGTCGC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ATGTGCTGTCTTCTGGAAACGGTGGGACTGTCGAATTGCTGTACATGCAGCTCTATGCGCCTACCACTCTGGCACCGG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lastRenderedPageBreak/>
        <w:t>CCGTGACTTCTGGTTGCTGCGCTACACATCTGTAATGGAGGATGGGAGTCTTGTGGTATGTGAAAGATCAATTAACAAC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CCAAAATGGTCCTAGTATGCCTCCTGTGCAGCATTTTGTGAGAGCTGAAATGTTGCCTAGTGGATATTTGATCCGGC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GTGAAGGGGGTGGGTCGATAATTCATATCGTTGATCACATGGATTTAGAGCCATGGAGCGTGCCTGAAGTATTGCGC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CTTTACGAGTCGTCAACTTTGCTCGCACAAAGGACAACGATGGCGGCTTTACGCAATCTGAGGCAGATATCTCAAGA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TTCCCAGCCAAATGTCACTGGTTGGGGAAGAAGACCTGCGGCACTGCGTGCTTTAGCTATCTATTTGGACAGGGGTTT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ACGAAGCTGTCAATGGATTTATGGACGATGGTTGGTCTATGTTGGAAAGTGATGGCGTCGATGATGTTACTCTTCTCA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AACTCATCGCCGGCCAAGATGGCAGGCGTGAACATTTCTTACGCAAGTGGTTTTCCTTCAATGACTAGTGCGGTCTTG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TGCAAAAGCATCCATGCTGCTGCAAAATGTGCCTCCAGCAATACTCTTACGGTTTTTGCGAGAGCATCGATCAGAGT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CAGACAGCAGTATTGATGCATACTCTGCTGCGGCAATCAAAGCCAGTCCATGTAACATGCCAGGGACACGAATTGGA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TTCGGGAGTCAGGTTATTCTTCCGCTCGCTCACACAATTGAGCATGAAGAGTTTATGGAAGTTGTTAAACTTGAAAAT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GGGCCATTATCGAGACGACATGATTATGCCAAGCGACATCTTCCTCTTGCAACTTTGCAATGGAGTGGATGAAAATGC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TTGGCACTTGTGCTGAACTACTTTTCGCTCCAATTGACGCATCCTTTTCTGATGATGCACCCATTATTCCTTCGGGAT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CGCATCATTCCTCTTGATCCAGGATCGGATGCCTCCAGCCCAAACCGGACACTTGATCTTGCCTCAGCTCTTGATGTT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TCCCACAGGCAACAAAGCGGTCGGTGATAATTCTGGTCATAGTGGAAACACCAAATCTGTGATGACTATAGCCTTCC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TCGCATTTGAATTACATCTTCAAGAGAATGTGGCGTCCATGGCTCGTCAATACCTCAGAAGTATTATAGCATCTGTTC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GAGTGGCATTAGCGCTCTCACCCACAAATTTGGGCTGTCATGCGAGTCTTCGCCCCCCACCTGGCTCTCCTGAAGCG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CACGCTTGCCCGTTGGATCTGCCAAAGCTACAGGTCCTTTCTTGGTGTGGCATTGCTCAAGAACGAGGCCGCTGATTC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TGCTAAAAAATCTGTGGCATCACTCAGATGCAATCCTATGCTGCTCTCTCAGGGCAGCACCGGTTTTCACATTTGCT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CAAGCAGGACTTGACATGTTGGAAACGACGTTGATTGCACTGCAAGACATTACCCTGGAAAAGATTTTTGACGACAAT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AGAAAGACTCTCTGCTCAGAATTCCCCCAGATAATGCAGCAGGGTTTCATGTGTCTCCAAGGTGGCATTTGCTTGTC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CATGGGGAGGCCGATTTCGTACGAAAGAGCAGTAGCTTGGAAGGTGTTGAATGAAGAAGAGACTGCTCACTGCATCT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TTCATGTTTGTCAATTGGTCTTTTGTCT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21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AGAATCACCATGGACAACGACCACCAACTAGAAGAACATATGGCTCTTATCTCTGAGCTGTACCCGGGGGTTTACA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CAGATCGTACCGCCCGTTAAAGAGTCGAAGCCACGGCGCAGGAGGAAGAAGAGCAAGGGCGAGGGCGGCGCAGCGGGG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GAGGAAGAGGAAGCTGAGCGAGGAGCAGGTGAACCTGCTGGAGCAGAATTTCGGGAGCGAGCACAAGCTGGAGTCGG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GAAGGATCGGCTGGCCTCGGAGCTCGGGCTCGACCCGAGGCAGGTGGCCGTCTGGTTCCAGAACCGGCGCGCCCGGT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AGAACAAGAAGCTCGAGGAGGAGTACGCGAAGATGAAGTCGGCGCACGAGGGCACCGTCATCGAGAAGTGCCACCTC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TCCGAGGTACTGAAGCTGAAGGACCAGCTGATCGAGTCGGAGAAGGAGATCCAGCGGCTGCTGGAGCGGGCCGACG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CCGCGGCGTCAAGCAACAGCCCGAGCTCGTCGATGTCGATGGACGCGAGCATGGACAGGCGGTTCCCGGGGGAGTTCG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TACGAGGACGTTTTCTACATGCAGGAGAACGTATACAATGTCTACGGCATGGACTGGATGAACCTTTTTGACTCGCG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AT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22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GGCATAGATGATCTGTGCAACACAGGCCTTGTTCTGAGTCTTGGCCTCGAGACGCCCTTCAAGATCGAAGCGCAG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CAAGCCAAACAGCGCCTTAACTTCGAGCCCTCTCTCACGCTGTGCCTCTCCGGCACGACCAAAGCTACCCGCGACGAG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ACCTCCGGCGGACCACTTGTATCGCCAGGCTTCGCCGCACAGCCACAACAGCCTCAGCGCGGTGTCGTCGTTCTCGAG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CGCGGGTGAAGAGGGAGAGGGACCTCAGCAGCGAGGAGGCCGAGGTCGAGACGCGGGTGTCATCGAAGGCGAGCGAC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GACGACGACGGCGCGAATGCGAGGAAGAAGCTCCGGCTCACTAAGGAACAGTCTGCTCTTCTGGAAGAGAGCTTCAAA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CATAGCACTCTCAACCCTAAGCAAAAGCAAGCTCTAGCGAGGCAGTTGAATCTACGGCCCCGCCAAGTCGAAGTGT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TTCAAAACAGGAGAGCCAGGACGAAGCTCAAGCAGACCGAAGTGGACTGTGAGTTCCTCAAAAAGTGCTGTGAGACGC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CCGACGAGAACCGGCGATTGCAGAAGGAGCTCCAAGAGCTTAAGGCCCTGAAACTGGCCCAACCCTTTTACATGCAC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GCCCGCGGCGACCCTCACCATGTGCCCCTCGTGCGAGCGGATTGGTGCGGGCCCGAGCGTCGACGGCGCGGCGCCGAC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AGGGCCCTTTTTCGATGACGACAAAATCACACTTATACAGTCATCACTTTACCAATCCATCTGCTGCTTGCT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23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lastRenderedPageBreak/>
        <w:t>ATGGCGCTGGCGATGCACAGGGAGTGCTCGAGCAAGCAGATGGACGCGAGCAAGTACGTGCGGTACACCCCCGAGCAGG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GAGGCGCTGGAGCGGGTCTACAACGAGTGCCCCAAGCCCAGCTCGCTGAGGCGGCAGCAGCTGATCCGAGAGTGCCCC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CCTCTGCAACATCGAGCCCAAGCAGATCAAAGTCTGGTTCCAGAATCGCAGATGTCGGGAAAAGCAGAGGAAGGAAGC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ACCGTCTCCAAACAGTTAACAGAAAGCTGAATGCCATGAACAAACTGTTAATGGAAGAGAATGATCGCCTCCAGAAAC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TTTCACAGTTGGTTTATGAGAACGGCTACATGCGGCAGCAGCTGCATAGTCAGGCATCAACAGCGACCACAGACAAT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CTGTGAGTCTGTGGTCATGAGCGGTCAGCACCAACAGCAGCATAACCCAACACCCCAGCATCCAGAAAAGGATGCCAG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CCCAGCTGGCCTTCTTGCGATTGCTGCGGAGACCCTCACACAGTTCCTGGCCAAGGCTACTGGAACTGCTGTTGACT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GTACAGATGATTGGGATGAAGCCTGGTCCGGATTCTATTGGAATCGTTGCTGTTTCCCGCAATTGTAATGGGGTAGC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ACGAGTCTGCGGTCTTGTGAGTCTAGAGCCCATGAAGGTCGCTGAAATTCTCAAAGATCGTCCATCTTGGTTTCGCGA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GTCGATGCCTTGAGGTTCTTAATGTGATCCCTGCAGGGAATGGGGGGACGATAGAGCTTGTATACATGCAGACCTATG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CCTACAACTCTGGCAGCAGCACGTGATTTTTGGACAGTTCGATATACCACTACTCTGGAAGATGGCAGTCTTGTGATA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TGAGAGGTCATTGACTACAAGTACTGGTGGCCCATCAGGGCCGTCGTCTTCAAGTTTTGTGAGAGCTGAAGTTCTTCC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TGGTTATCTCATCCGACCTTGTGAGGGAGGTGGTGCAATCATTCATATTGTGGATCATGTTGATCTAGATGCTTGG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GTTCCTGAAGTTCTCAGACCACTTTATGAATCGTCCAAAATTCTTGCACAGAAGATGACTGTTGCTGCTTTGCGCCAT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TAGACAAATAGCCCAAGAAAGTAGTGGGGAGATTCAGTATGGAGGTAGCCGACAACCTGCAGTCTTGAGGACGTTTAG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AGAAATTGTGCAGGGGGTTTAATGATGCTGTGAATGGCTTTGTGGATGACGGTTGGTCTGTTCTAAGTAGCGATGGGG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AAGATGTCACCATTGCTGTCAACTCATCTCCAAATAAATTTCTTGGTTCCCAATACAATGCAACCATATTTCCAAAT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TGGAAGAGGAGTGCTCTGTGCCAAGGCGTCCATGCTTCTTCAGAATGTTCCGCCTGCTGTGCTTGTACGCTTTCTGA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ACACCGCTCTGAGTGGGCTGACCATGGAATTGATGCATACTCAGCTGCATCTTTGAAAACTAGTTCTTATGCCATT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TGTGAGACCTGGTGGTTTCCCTAGTAGCCATGTCATTTTGCCTCTTGCCCACACTGTTGAACAGGAGGAGTTCTT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GTGGTTCGGCTAGAGGGTCATGCATTCTCACCTGAAGATATACCTTTGGCACATGACATGTATTTACTTCAGTTATG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TGGGGTGGATGAAAATGCAGTTGGTGCCTGTGCTCAGCTTGTCTTTGCTCCTATTGATGAATCTTTCGCAGATGATG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CCTTTGTTGCCATCTGGCTTTCGTGTCATACAATTGGATCCTAAAACAGATGGGCCTGCCCCTACTCGGACATTGGA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GGCCTCTACGCTGGAGGTGGGATCTGGCGGTGCTCGTCCTACTTGTGAAGCTGATGCTAGCACCTACAACCTGCGATC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TCCTGACCATCGCATTCCAGTTCGTGTTTGAGAACCATTTACGGGACACTGTTGCCATCATGGCTCGTCAATATGTGC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AGTGTTGTGGGATCTGTCCAGAGGGTTGCCATGGCAATTGCACCTTCCAGGCTAGGTGGCCATCTGGGGCCAAAATCT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CTCTGGTTCTCCTGAAGCTCTTACGCTGGCACGATGGATCTGCCGTAGCTACAGAATTTGTGCTGGAGCTGAACTGTT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AGGGGACTCCCAAGCTGGTGATGCTGTTTTGAAGGAATTTTGGCACCATTCTGATGCAATTATGTGCTGCTCTGTG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ACAAATGTGGCCTCTCCTGTCTTCACCTTCGCCAACCAAGCTGGACTTGACATGCTTGAAACTACTCTGGTGGCCCT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AGATATTATGCTGGAAAAGGTTCTTGATGAAGGTGGCAGGAAAGTTCTTTCTTCGGAGTTCCCGAAGATCATGCAGC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GTATCGCCTATCTGCCAGCCGGAGTGTGCATTTCTAGCATGGGAAGGCCGGTGGCTTATGAGCAAGCCGTCGCATGG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TTCTCAACGACGACGATTCCCACCACTGTCTGGCCTTCATGTTCATGAACTGGTCTTTTGTGT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24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ATGGTGGAGAGGGAAGATCTGGGCTTGTCTCTGAGCTTGAGCTTCTCTGACAGCAGTCGGCCTTCCCAGCTCGGCG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TCTCCTTTCGGGTTCAACCTCTACAAGCCATCTCACCGCGACTGCGAGACCTTCGCTTCATTAGATCGGATCTCGGA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GGATGCGCGGCCGTCCCTGCGGGGCATCGACGTGAACCGGCCGCCGCCGTCGGCGGCGGACTGCGAGGAGCAGGAGG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CGGGGGTGTCGTCCCCGAACAGCACTATCTCGAGCGTCAGCGGGAAGAGGGGCGAGAGGGAGATGGTCAGCGGCGGG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GACAACGAGGCGGAGAGGGACTGCAGCCGCGGAGGCAGCGACGAGGAGGACGGCGAGAACTCGAGGAAGAAGCTGAGG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GTCCAAGGATCAGTCGGCCGTCTTGGAGGAGAGCTTCCGAGAGCACAACACTCTGAATCCCAAGCAAAAGCTGGCGTT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CTAAGCAGCTAGGCCTGCGACCTAGACAAGTAGAAGTCTGGTTTCAGAACCGCAGAGCACGGACCAAGTTGAAGCAGA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GAGATAGACTGCGAGTTCCTGAAGAGGTGCTGCGAGAACCTGACGGAGGAGAACCGGCGGCTGCAGAAGGAGGTCCA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CTGCGCGCTCTCAAGCTCTCCCCTCAGTTCTACATGCACATGCCCCCTCCCACCACCCTTACCGTCTGCCCCAACTG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GCGCGTCGGGGCGGCCGCACCGCCGCTCCCATCCGCCGGCGGCGGCGGCAGGCCCGCCCACCATCGGGAGCCGGTG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ATGATCCCATGGGCCGCGCGGCCCGGCCCGGTCTCGCACGGGGCTCTCCGGCCCAGGACGT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lastRenderedPageBreak/>
        <w:t>&gt;EgHD-Zip25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GGAGACATTGAGGAAGCATGCAACACGGGGTTGTTTCTAGGGTTAAGCGTTGGTGGGAGCACGACGAAGCGCAAG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AGAAGAAGAAGAACAAGCAGAATAACGACGCTCCTTCGACGGTGGGCCTGGGGCTTTCCTTCTCCATTAACTGCTCG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ATCAAAGGTGGAAGCTGATGATCATCCCTGGGACAGCATTAACAACGCCGAATATCCAGCCAGGTCAAGCTTCCACAA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CTTTGTTGACCAATCTCCAGATGACCACATCAGTCCACCTCGTACCAGCAACGACGACGGCGGAGATTTTAACGGT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CGGAAGAAACTCAGATTGACGAGAGAACAGTCTGCCTTGCTCGAAGAAAGCTTCAAACTTCACACCACTCTCACACC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ACAGAAACAATCATTGGCTGACCAACTCAAGTTGAAGCCTCGGCAAGTGGAAGTTTGGTTTCAGAATAGGAGAGCAA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CAAACTGAAGCAGACAGAAGTGGACTGCCAGTTCTTGAAAAAATGCTGCGAGACCTTGAGCGACGAGAACAGGAGGC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AGAAAGAATTGCAGGAGTTGAGATCGTCATCGTCGCCATATGTCCAAGGACCGGGGACAGCGGCAGTGATGTTATG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TTCTTGCGAGGAACTCACGAGAGGTAATTCTGAAGCCACGAGGAAAGAGAACTGCGATATCT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26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GCCGGTGAGGAGCCCTATTCTGCCGACACGAACTCGGACACTTTCGCTGATGAAGAAACGCTGATTCCGAGTTCTT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GAGGCTCTTGAGTCCGCCTGGGTTCCTACTTCCTCGACCGCTCATCATGGTTCAAAATCAGTGGTCAATTTTGAGGAC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TTGTGGAGGAGGAGACACCAATACTGCGCCGAGGCCATACCTCCGACAGATTGATCTGAAGGAAGAAGCCGTCGAAG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CTACGGCGACGGGAACTTTCAGCCTCCTGGTAAGAAGCGGCGGCTATCGGCCGACCAAGTCCATTTCCTCGAGAGGC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TTTGAGGTCGAGAACAAGCTCGAGCCCGAGAGGAAGATCCAGCTCGCCAAGGACCTCGGCCTGCAGCCGAGGCAGGTC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GATCTGGTTCCAAAATCGGCGAGCCCGGTACAAGACCAAGCAGCTGGAGAAGGATTATGATTCGCTCAAAGCTCGCTT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GAGCCTCAAGGCCGATCACGACAAGCTTATCAAAGAAAAGGAGAATTTGAAAGGGGAGGTCCTGTCTCTTAGAGAC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CTGAGGAGCAGAGCAAAAGGAAGCGAGGAGGGATCGCTCGAAGCTGATGATTCCTTGCGTGGAGCGACTCCGAAACC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CACACCCTCAACTCTCGATGACGTTTCGTACGTGGATGCCACGATCTTAAAGCAGGAGGACGTGAGTTCGGCCAAGAG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TGTGTTCGATTCGGACTCGCTGCTGGAACCTGCGAATTCTTCCCACGTGTTCGAACCAGACTGCTCGGACTTCTCGC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GACGAGGATGACAGTTTCGGCAAGAGCCTCTTGCCCCTGGATTTCCTCCCCAGATTTGATGATGGATACGCCTTCCAA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AACCCACCTGCAATTTCTTGCAATTTTGCTTTCCCAGCTGAAGAAAATCCCTTCTGGTCCTGGTCTTACT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27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GGTGAGCAAGATGATGGGCTGGGGTTGAGCTTGAGCCTGGGATGCGGGAAGAGCGCATTGTCTTTGAACCTCAATC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GTGGAAGCTCCTGTGCAGTCCAGGCAGAGTCCTGGGCAAAAGTGCTCTTGGAATGAGATTTTCCACTCTCCTGAAAC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CTCCAAAACAAGGCCATTATTCGGTGGAGTCGGCGTCAACCGAGACATACTGGTGGTGGATTTGGATGATGATAATCA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TCTCATCACCTAACAGCACCGTGTCGAGCATAAGTGGGAAGAGAAGTGAGAGAGACCCGCACGGAGATAATGAAGTT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GCTGAGAGAACTTCGTGCTCTTGTGAGAGCATCGAAGAAGATGGCAGTGGAGGAGATGGAGCAAGGAAGAAGCTCAGG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GTCTAGAGAACAGTCATTGGTGCTAGAGGAGACATTCAAAGAGCATAACACTCTTAACCCTAAGCAAAAGCTTGCCTT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CCAAGCAGCTGAATCTTAGTCCCAGACAGGTAGAGGTCTGGTTTCAGAACAGGCGTGCCAGGACTAAGACGAAGCAAA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GAGGTGGACTGTGAGTACCTTAAGAGGTGCTGCGACAATCTCACACAGGAAAACAAGAGGCTGCAGAAGGAAGTGCA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CTCAGAGCACTGAAGCTCTCCCCACAGCTCTACATGCATATGAACCCGCCCACCACGCTCACCATGTGCCCTTCATG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AGCGAGTGTCTGTTCCTTCGTCATCGCTGTCGCCTCCATCTTCATCTTCAGTCACTGCCTCAGTGATTGGCCCCGTG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CCGGTCCATAATCCTTTTAGTCAGTCTGGACCATCCATCAACCCGTGGGCAAGGCTACAGATGCAACAAGGACTGAAC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TTGCACTCTT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28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TGCCCTATCGATTCGGGCCGCTCCTTCGACACGAGCCTTAGTCTCGGTTTAGGCTGTTATGGGGATCCTGAAGATC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GAGATCAAGATCAAGAAACCGCTCGCGAAACTCAGTGGTAACTCCACGTGCCTCACGATAGGCTTGCCCGGCGGGGA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GTGCGGGCTGGGATCCGCGAGTGGGGACGAGGTCAGGAACATCCCGAGCAGGTCGGCATCGTCGTTCTCAAACTCAAG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TGCGAAGAGGGAGAAGGCGGAGCAAGGAGAGGAAGAAGCGGTTGAGAGAGGGACGGGCTCGCCGAGGGCGACTATC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ATCGAAGATGAAGATGAGTTCAGCCCCAGGAAGAAGCTCAGGCTTTCTAAAGCACAAAGTTCCATTTTGGAAGAGAGC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CAAAGCGCACACAACCCTCAACACTAAACAAAAGCACGATTTGGCAAATCGGTTGAATCTCCGGCCACGGCAAGTGG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TGTGGTTCCAGAATAGGAGAGCCAGGACTAAATTAAAACAAACTGAAGTAGAGTGCGAGATGCTGAAGAAATGCTGC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lastRenderedPageBreak/>
        <w:t>AACCCTAAAAGAAGAGAACAGAAGGTTGAAGAAGGAGTTGCAAGAGCTCAAGTCATTGAAGCCAACTGCGTCGGTTTAT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GCAGATTCCTGCAGCTGCTCTCCCTCTATGCCCTTCTTGTGAAAGGATTGCCCATCCAGAATTCCCGTTCTCGACTG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CTCGACTTTGGCCTGCTCATCCATCAGCCGCTTGTT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29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AAGAGACTTGGCAGCTCAGATTCGTTGGGTGCTTTGATGTCCATCTGCCCACCTTCAGAGGAATTGCAGCACAGT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GAAACGGCAACCCCATCTACCACAGCAGGGACCTGCAGTCCATGCTGGAGCTGGGCCTCGACGAGGAAGGCTGCGT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GACCAGTCCGCCGGCGGCGGGGGGCACGTCGGCGGCGAGAAGAAGCGGCGGCTGAGCATCGACCAGGTCAAGGCCCT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GAAGAACTTCGAGGTGGAGAACAAGCTCGAGCCGGAGCGGAAGGTGAAGCTGGCCCAGGAGCTGGGGCTGCAGCCGC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CAGGTGGCCGTGTGGTTCCAGAACCGCCGCGCGCGGTGGAAGACGAAGCAGCTGGAGCGGGACTACGGCGTGCTCAAG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CAGCTACGAGGCGCTCAAGCTCAGCTACGACGCCCTCAAGCACGACAACGAGGCCCTTCACAAGGAGATAAAAGAGCT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AATCGAAACTCCGGGAAGAAGACGACAACCCCGAGAGCAATCTCTCCGTCAAAGAAGAGGTCATCATCCCCAGCCAC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GTGTCGGACAAGATCCGGGCCGCGGACGACGGCGACGACGACACCAAACGCTCTCCTCCCCCTCCGATCACCGCCCCG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TCGCGAGCTGAGCTTCAACAATGGTGGGCTGAAGGACGGGTCGTCCGACAGCGACTCGAGTGCAATTGTGAACGAAG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ACGCGGCGACCAGCAGCAGCAGCCCGAACCCCGCCGTCCAGAGCCACGGCGGCTTCTTGAAATTCATGGGGTCATCGT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TCTTCGGCCTCCCCACCGCCGCCGCCACCGGCTTCCTTCGGCGGGTGCTTCAGCTTCCAGTTCCAGCGAGCGTACCAG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TCAGCCTCAGCCTCCTCACCACCACCACCACCACAGTCCGTACGTGAAGATGGAGGAGCACAATTTCCTCGGCGGCG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GGACTGCAACTTCTTCTCCGACGAGCAGGCTCCGACGCTGCATTGGTACTGCCCCGATCAGTGGAACT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30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CATAAGTGGGAAGAGAAGTGAGAGAGACCCGCATGGAGAAAATGAAGTTGAGGCTGAGAGAACTTCGTGCTCTTGT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GCATCGAAGAAGATGGCAGCAGAGGAGATGGAGCAAGGAAGAAGCTCAGGCTGTCTAGAGAACAGTCATTGGTGCT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GAGACATTCAAAGAGCATAACACTCTTAACCCTAAGCAAAAGCTTGCCTTGGCCAAGCAGCTGAATCTTAGTCCCA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AGGTAGAGGTCTGGTTTCAGAACAGGCGTG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31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GCGATGACGATGGTGCCTCACAGGGAGAGCAGCAGTGGAAGCATCAACAAGCACTTGACCGACTCGGGCAAGTACG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GGTACACAGCGGAGCAAGTGGAAGCTCTCGAGAGGGTCTATTCAGAATGCCCTAAGCCCAGCTCTCTGCGCAGACAA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CTGATTCGGGAGTGCCCCATTTTGTCCAACATCGAGCCTAAGCAGATCAAAGTCTGGTTTCAGAATCGCAGGTGTC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GAAGCAGAGAAAAGAGGCCTCAAGACTCCAGACGGTGAACAGGAAACTGACGGCCATGAACAAGCTCTTGATGGAG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ATGATCGGCTGCAGAAGCAGGTTTCGCAATTGGTATGCGAAAATGGCTACATGCGTCAGCAACTCCATACTACATC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TACTACTACCGATGCAAGCTGCGACTCTGTGGTTACTACTCCTCAGCACTCTCTCAGAGATGCAAATAACCCTGCTG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TCCTCTCCATTGCGGAGGAGACATTGGCGGAGTTCCTCTCCAAGGCTACAGGAACTGCTGTCGATTGGGTTCAAATG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GGGATGAAGCCTGGTCCGGATTCGGTTGGAATCTTCGCCATTTCACAAAGTTGCAGTGGAGTGGCCGCTCGAGCCTGT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TCTTGTTAGTTTAGAACCAACCAAGATTGTAGAGATCCTCAAAGATCGTACTTCATGGTTCCGGGACTGTCGGAGCCT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AGTCTTCACCATGTTTCCTGCTGGAAATGGTGGAACAATCGAACTTGTTTACACACAGATTTATGCTCCAACTACTC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GCTCCTGCACGAGATTTATGGACTCTCAGATATACCACGACTCTAGAAAATGGCAGTCTTGTGGTATGTGAGAGATCT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GTCCGGATCTGGTGCTGGCCCCAACCCAGCTTCAGCAACTCAATTTGTGAGAGCTGAAATTCTTCCTAGTGGCTATTT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TCGCCCATGCGAGGGTGGAGGATCAATCATTCACATTGTCGACCACCTCAATCTCGAGGCCTGGAGTGTTCCTGAGG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CTTCGGCCACTTTATGAATCATCCAAAGTTGTGGCCCAGAGAATTACTATTGCGGCTCTTCGATACATCCGGCAAATT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TCAGGAGACAAGTGGGGAGGTGGTTTATGGTTTGGGAAGGCAGCCGGCAGTTTTGAGAACTTTCAGCCAAAGATTGAG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AGGCTTTAATGATGCAGTAAATGGATTCAATGACGGTGGGTGGTCATTGATGAATGGTGACGGAGCCGAAGATGTCA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TTGCTGTCACTTTCTCTAAAAAATTGAACACTACATCAAATCCTGCTAATCCCCTTTCATTTGTGGGAGGAATTCTA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TGCCAAAGCTTCCATGTTACTACAAAATGTCCCTCCTGCTGTGTTGGTTCGGTTTCTGAGGGAGCACCGCTCAGAAT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CTGATTTCAATGTGGATGCTTATTCTGCAGCATCATTAAAAGCTAGTCCATTTGGCTATCCTGGTATGAGGCCCACA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TCACCGGGAGTCAAATCATCATGCCCCTTGGTCACACAATTGAGCACGAAGAGATGCTTGAAGTTATCCGTCTTGA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CCATTCTCTTGCTCAAGAAGATGCTTTTGTATCAAGAGATATTCATCTTTTGCAGATATGCAGCGGGATAGACGAGAA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lastRenderedPageBreak/>
        <w:t>GCAGTTGGAGTCTGTTCCGAACTTATTTTTGCGCCAATTGATGAAATGTTTCCTGATGATGCTCCACTGCTACCCTCT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TTCCGTATCATACCACTGGATTCAAAATCATCTGATGTACAGGATTCTCTAACGACAAATCGGACCCTTGATCTGACA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GAGTCTTGAGGTGGGGCCTGCATCAACAAATTGCGTTGGAGATGTTGCGCCAAGCCATGGTGCACGATCTGTTCTGAC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CGCCTTCCAGTTCCCATTTGATGCCAACACACAGGATAATGTGGCAGTCATGGCCAGGCAGTATGTCCGTAGCGTTA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TCGTCTGTGCAGCGGGTTGCGATGGTCATATCTCCATCAGGATTGGGCCCTTCCATTAACCCCAAGCTTTCACAGGGA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TCCAGAAGCTCTAACACTTGCTAACTGGATCTGCCAGAGCTACAGCTTATATCTGGGAACAGAATTGCTGGGATCTGA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TGCTTGGTGCTGATTCTATGTTGAAGACTCTTTGGAGTCATCAGGATGCCATATTGTGTTGTTCATTGAAGTCTATT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TTTTCATCTTTGCAAACCAGGCAGGACTTGACATGTTAGAGACCACTTTGGTGGCTTTACAAGATATCACTTTGGAT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ATATTTGACGAGTCAGTCCGCAAAGAATTGTCCCCCGAGTTTGCCAAGTTAATGCAAGAGGGGTCTGCCTACTTGC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CTGGAATTTGCATGTCGACGATGGGGCGACATGTCTCATATGAACAAGCGATCGCGTGGAAGGTCCTTTCTGCGGAG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ACACTGTCCACTGCCTCGCTTTCTCTTTCGTGAATTGGTCTTTCGTGT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32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GAGCTGGGTCTGAGCTTGGGAGATGCGCCGTTTCTTGAGAAGGAAGACTTAGGGTTTCATCTTGGGTTGGGAAGC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TTCTGTGGACGGCCCAAGGAAGCAAGAGATCACGGCTGTGGCGATGTTGAGGATAAGAGTAAGCGGCCGAGAGACGCC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GGCTCTTCAGCTTCATCTCTTTCCTTCTCGAAGCCCGTCTTTGCTTCCTCAGCTTAACGATAATAACGGCGATTCTTC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TGGGCTAGCCGAAGGGAAGTGGTTGCCGAGCCGGTTGCTGGCGACTGCGGCGGCGGCAAAGACCGAGTTGGTGGATG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GGGGCGGAGCGGCTGTCTTCCCCGAACAGCGGCACATCTTCGTTTCATCAGCTGGAGTTCAGATCGGGCTCAGGCGG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GAGCAAGACGGTCGACGCCTTGTCGTTGGAAGGCGACAACGAGAGGGCGTGTTCCAAAGGCAGCGATGAATATGATG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CAACGGTTTGGCTCGGAAGAAGCTCAGGCTCTCCAAGGAACAGTCTGCTTTTCTTGAAGAGAGCTTCAAGGAACACC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ACCCTTAATCCTAAAGAAAAGCTTGCATTGGCAAGACAGCTGAATCTGCGCCCTCGCCAAGTAGAAGTGTGGTTTCA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CAGAAGAGCAAGGACGAAGCTGAAGCAAACGGAGGTGGATTGCGAGCACTTGAAGAGATGCTGCGAGAGACTGACAG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GAACAAGAGGCTGCACAAGGAGCTTCAAGAACTCAGGGCTCTCAAGTCCTCCCACCATTACTCGTTCATGAAACAT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GTTCCAGCCACCACTCTCTCCATGTGCCCCTCCTGCGAGCGCATCTCCACCTCCACTGCCGCCGCCACTAACATGAAT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AATGCCTGCTCCATCGTCATCATTAACGTCGGCTAATCCTAGAACAGCCTTAATCCACCAGCCTCTCCCGAATAATAC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AGGCTCAAGCTGCTTCCT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33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AAGCGGCTCAGTAGCTCGGATTCGTCGGATGTCTGGATCTCCATGTGCTCGGGTAAAGAGGAAAAAGTCCTAAAG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GCCAAGGCTACAGCATAGAATTTCAGGCAATGCTAGACAGTCTAGACCAAGAGGATCATTCCGGGGAAGAGGCCGG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GATCACCGAGAAGAAGCGGCGGCTCAGCGCAAACCAAGTGAAGGCCCTGGAGAAGAACTTCGAGATCGAGAACAAGTT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GCCGGAGCGGAAGGCGAGATTGGCTGAAGAATTGAGCCTCCAACCGCGGCAAGTCGCGATATGGTTCCAGAACCGGC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GCTCGCTGGAAGACCAAGCAATTGGAGAGGGACTTCGGCCATCTCAAGGCCAGCTACGACTCTCTGAAGCTCGACTTC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AGCCTCGAGCAAGAAAAGGAGTCCCTAGCGGCAGAGCTAACGGAGCTGAAGGTGAAGCTCCGTCGAGAAACGTCAG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CAGCAATCACTGCGCAGTCAAGCATGAATCCCCCCTCTCCGAATCCTCCGAAGACGGCAAGCCCGGGTCGTGCAGC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CCGTCAAGGAAGACCCGAACCCGACCCCGGAGCTGCCCCCCTCGTCGGCTGCTCCCCCGCTCCCTCTCCGATACGGC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TTGCTCTACGTCCCCGCCGCCGCCGCCGCCGCCGCCGCCGCCTCCTTCGTCGTCAAGAGGGACCACGGCGGGAAGAG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ACTACCATCAGGTGAGGATGGAAGAGAATCATCCGAGCGGGTTCATTTCGGAGGAGTCCTGCAACTTCTTCTCGGTC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CAACCTCCCACGCTGCACTGGTACTTCCCAT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34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GAGCTAGCTCTGACTTTAGGGGACACGTCGAAGCCGTTCTCGTTCCTCGACAAGGCCCCCAAGATGGCCGGGGAC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GAGAGCGGCAACCGGGACCTGGGGTTCTGCATGGGGTTGGGGGTAAGTGGAAGGTCCTCGAGAGGCGGCGGCGACGA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GAGGACGGTGATGGTGACAAGAGAGAGAGTCCGGCGACGGATCGGCGCCACCACCAACAACACCATCCGCCTTCGAC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TTCTTCAGCTCCATCTCTTGCCTTTCTCTCCGACAAATCCCAGGAACAGCCACCACAGCCACAAGCCCTCCACCTCTC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TTTCGGCTTCCGTGGCTCACCGATCACTTGGGGTCCGAGCCGGAATCTTCGGGCGGGGCCGGCAGGGGCCTGGACGT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CCGGTTCCCGGCGGCGGAGGAGGCGGAGCAGTCGTCGCCGAACAGCGCGCTGTCGTCGTTTCAGATGGAGTTCGGCAT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lastRenderedPageBreak/>
        <w:t>AGAAGCGGCGGCGGGGCAGGATTTAGGAGCGGCAGCCACAAGAGGGTCGACATGGAAGGAGACAACGAGAGGGACTGTT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GAGGCAGCGACGACGACGACAACGGCCTGACCCGGAAGAAGCTCAGGCTCTCCAAGGAACAGTCGGCTTTCCTCGA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AGCTTCAAGGAACACAACACCCTCAATCCCAAGCAGAAGCTAGCTTTGGCGAAACAGCTGAATCTCCGCCCTCGCC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TCGAGGTGTGGTTCCAGAACAGAAGAGCCAGGACGAAGTTGAAGCAGACGGAGATCGACTGCGAGTACCTGAAGAGGT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TGCGAGACGCTGACGGAGGAGAACCGGCGGCTCCAGAAGGAGCTCCAGGAGCTCCGGGCGCTCAAAACCTCCCAGCCC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CTACATGCAGCTCCCCGCCACCACTCTCACCATGTGCCCCTCCTGCGAGCGCGTCGCCACCACCACCGCGCCCGCCT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CCGCCTCCTCCCCAGCGGCGGCGGCGGCGGCCCCGCCCCTCGCCAAGCCGAAGCCCAGAACGTACCCGTTCCCCCACG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CCCCAGCTCCACCACCTCCCCCAGGCCCAACCCCAGGCCCACCAGGCCGCCTCCT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35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GCCTTCCCACCACCATCGGCATCCTCAGCTGCTAGTTTCATGTTCCAAGCCCACCACCATCACCACCAAGAAGAT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CTCCCTTCGATCATCCCGCTGAACCACAGCAACGGCGACGTTGTCAACAATGTGCCTTTCTTGATGAAGAGGTCCATG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CTTCTCAGGGGCCGACCACAACCAGAGATCGTGCGGGGGCGGCGACGACGACGACCTGTCGGATGATGGGTCGCAGCT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TTCTGGGGGAGAGGAAGAAGAGGCTGAGCTTGGAGCAAGTGAAGGCGCTCGAGAAGAGCTTCGAGATCGGGAACAAGC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GAGCCCGAGAGGAAGATCCAGCTCGCGAGGGCGCTCGGCCTCCAGCCGAGGCAGATCGCCATCTGGTTCCAGAACCGG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GGCTCGCTGGAAGACCAAGCAGCTGGAGAGGGACTACGAGGTGTTGAAGAAGCAGTTCGAGGTCCTGAAGGCTGAAAA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TGCTCTTCATGCCCAGAATGAGAAGCTTCACGCCGAGCTATTGGTTCTCAAAGGAAGGGACACAAATGAAGCACCC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AACCTCAAGAAGGAAATTGAGAGGTCATATTGGAGCAATGGGAGCGAGAACAGTTCCGATATCAACTTAGATATTTC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ACATCAGTTATGAACAGCCCTGTATCATCTTCACAGTTCAGCAACAAGCACCACTTCACCTCATCGAGGCCCTC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36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GCCTTCTTTTCACCAAATTTCATGCTTCAAAGCCCGCACGATCAAGATCATGAACACCCTCATCACCAGCATCAGC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CAGATCCTCTCCTCTTGCACGCCTCAGGACTTCCATGGTGTTGCCTCCCTACTGGGCAAGAGATCCATGTCCTTCAC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CATTGACGTGGGCGACGACCCCAACATCAACAACGGCAACGTTAATGGGGAGGAAGATCTGTCCGAAGATGATGGGTC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AGCCAGGGGGAGAGAAGAAGAGGAGGCTCAACATGGAACAGGTGAAGACATTGGAGAAGAACTTTGAGCTTGGCAAC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CTTGAGCCCGAAAGGAAAATGCAGCTCGCGAGAGCACTTAATCTGCAACCCAGACAGATCGCCATTTGGTTCCAGAAC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GAGGGCGAGGTGGAAGACGAAGCAGCTGGAGAAGGACTATGATCTGCTCAAGAGACAGTTCGATGCCGTGAAGGCTGA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ACGAAACCCTCCAAGCTCAGAACCAGAAGCTTCAGACTGAGATACTGGCACTCAAGAATACCAGAGAACCAGCCGAAT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ATCAACCTCAACAAAGAAACCGACCAGGGCTCTTGCAGCAACCGGAGCGAGAACAGCTCCGAGATCAGGCTCGACAT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GCGGACGCCGCCGGTTGAGAGCCCGGTCTCAGGCCACGCGCTGCCGGCAGCTGGCCGGCAGCTGTTCCCTGCCTCGAT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GCCTGCCGCCTCCGGAGGATCGGTGGCGCAGCTGTTCCAAAACCCTTCGAGGCCTGATCTTCCGATGATAGTCAAG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AAAGCAGCATCACCAACATGTTCTGTGGCATCGAGGATCACTCTGGGTTTTGGCCATGGTTGGAGCAACAGCATTAT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37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TCCTTCTCAGGGGCCGACCACAACCAGAGATCGTGTGGGGGCGGCGACGACAACGACCTGTCGGATGATGGGTCGC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CTGCTTCTGGGGAAGAAGAGGCTGAGCTTGGAGCAAGTGAAGGCACTCGAGAAGAGCTTCGAGATCGGGAACAAGCT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CCCGAGAGGAAGATCCAGCTCGCGAGGGCGCTCGGCCTCCAGCCGAGGCAGATCGCCATCTGGTTCCAGAACTGGC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CTCGCTGGAAGACCAAGCAGCTGGAGAGGGACTACGAGGTGTTGAAGAAGCAGTTTGAGGTTCACGCCCAGAATGAG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CTTCACGCCGAGCTATTGGTTCTCAAAGGAAGGGACACAAATGAAGCACCCAGCAACCTCAAGAAGGAAATTGAGAGG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ATATTGGAGCAATGGGAGCGAGAACAGTTCCAATATCAACTTAGATATTTCGAGAACATCAGTTATGAACAGCCCTGT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CATCTTCACAGTTCAGCAACAAGCACCACTTCACCTCGTGGAGGCCCTCGGTCATGGCTCAACAACTCCATGGCTCAA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AGAT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38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GCTGATTCTGGAGGTAGTGGAGGTTCAGGTGAGGAGCATGAGCATAGGCAGGACTCTCACCCGAGTCCAAATCCG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TCGAGCTCGAGGAAAGGGAAGGGGAAGTCGAAGACGTACCATCGTCACACCCCACACCAGACACAGAGGCTTGAAGC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TTCCGCACCCCTGATGAGAATCAACGGCGTCAACTGAGCAGAGAACTCGGGCTTGACCCTAAACAGATCAAGTTCT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lastRenderedPageBreak/>
        <w:t>TTTCAGAACAAGAGGACTCAGAGAAAGACTCAAAATGAACGAGCAGATAACACAGCTCTTCGGGCTGAGAACGAGAGGA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CACTGCGAAAACCTTGCGATCATGGAGGCGCTCAAGAGCGTTATTTGCCCAGCTTGTGGTGGTCCGCCCTTTGGCGA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AGAGAGGCAGCGTAATTTGGAGAAACTCAAGATGGAAAATGTGCAATTGAAAGAAGAGCATGCGAAAGTATCCAAAAT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TCGCCAAATATATCGGGAAACCGATCTCGCAAATTGATTTGCTTATGCCTGGCCCCAGATCATCTGCGGACGTGTCCA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GCCAGTGTCCCCAACCAAGGGTTTAGTGGTCACAACGTTGACTTCGTTGTGGCCCCTCCCAACCCTGCGCCTTGGAG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ATTAAAGGTTATACCGGAAACAGAAATGGCCGACACATTGGAAATTACTGCATATGCCATGGATGAGTTAATCAGGAT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TGCGGATGAAAGAACCGTTGTGGATAAAGTCTCCTCTAGACGGAAGATACATACTCCATCGTGACACCTACGAGCAGA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TTTCTCGAAACTACCGTTTTAGGGGCTCTGGGGCTCGCCTGGAGACATCCAAGGAATCAGTTCTGGTGACGATGGAA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AAGCAGGCTGGTTAACATATTCCTGGATGTGCGCAAATGGGCGGATATGTTCCATACAATTGTCACAAAAGCTTCTTC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CCCAGTTCTTGAAGAAGGAACACAACTTAATCACAGAATTTACTTGCAGCTGATACATGCACGAATGCACGTGCTTT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CCGCTAGTGCCGGCTCGGGAAGTCTACTTTCTTCGCCGTTGCCAACAGATTGAGCTAGGCATGTGGGTGATAGTGGAT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GTCCTACAATTACATGACAGGTGATGCGTGCCCTTACAATACCTGGAGGCTTCCTTCTGGCTGCGTGATTCAGGACAT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GTAATGGTTGCTCCAAGGTCACTTGGGTGGAACACGTAGAAGTGGACGACAAAAACCAATCTCATAAGCTTTTTAGG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CTAGTGTGTGGCGGCCTCACGTACGGAGCAGAAAGATGGGCGATTACGCTCCAAAGAATGTGCGAGAGATTTGCTTAC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CATGCTGGATGATGCGCCAACGCACGATGCTGTGGAAGTTGGTATTACAACTTCACCGGTCATTGTTGTTCCTGAAGG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GGAGAAATGTGATGAAGCTTGCTCATAGGATGGTGAAGAATTTCAGTGCGGGCTTGAGCATGTCCGGCAAATTAGATT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CCTCACCTGTCTGAGGTTAACAACAGTGGGGTCCGTGTCTGTGTACGAAAGAGCGAAGAACCAGGACAGCCCAGCGGC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GATTGTTAGCGCGGCCACATCCCTATGGCTTCCTGTCGCACCTCAAGCGGTCTTCAATTTCTTCAGAAACGAAAATAC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GTGCTCAGTGGGATGTACTCTGCAATGGAAATCCAGTCCAAGAGATAGCACGCATACCGAGTGGCACTCATCATGGA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TCAATCTCAATTATTCAGACTTCTCTGCATGCCGAGAACATGTTGATGCTTCAAGAGAGTTGCATAGACCCTTTGACG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TATGGTGGTTTATGCCCCTATCGATTCAACAGCGATGACCATCGCGTTGAGCGGCGAGGACACTTCCACGGTGCAAAT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TTCCATCTGGCTTCACGATCTCCAGCGATGGCCGGGCCAATCCAGGTTCAAAACCTTCGACCAGCACAAGCTCCAGC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CCAGCAGGTACACTTCTCACTGTGGCATTCCAGATATTGGTTTCCAGCCACTCAGGACCAGAGCAGCTCAACGTGGAA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CGTGGCGACCGTGAACACTCTCATTAGTGCGACCGTTCAGAAAGTTAAGGCTGCTCTAAATTGCTCTGCCCCGGAAT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39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AAGATCTGGAAGTCCCACCAAACAAACTCCAAAACAAGGCCATTCTTCGGTGGAGTCGGCGTCAACCGAGACATAC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GTGGTGGATTTGGATGATGATGATCATGTCTCATCACCTAACAGCACCGTGTCGAGCATAAGTGGGAAGAGAAGTGA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GACCCGCATGGAGAAAATGAAGTTGAGGCTGAGAGAACATCGTGCTCTTGTGAGAGCATCGAAGAAGATGGCAGTG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GAGATGGAGCGAGGAAGAAGCTCAGGCTGTCTAGAGAACAGTCATTGGTGCTAGAGGAGACATTCAAAGAGCATAACA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CTTAACCGTGTAGAGGTCTGGTTTCAGAACAGGCGTGCTAGGACTAAGACGAAGCAAACTGAGGTGGACTGTGAGTA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TAAGAGATGCTGCAACAATCTTACACAGGAAAACAAGAGGCTGCAGAAGGAAGTGCAGGAGCTCAGAGCACTGAAGCT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CCCCACAGCTCTACATGCATTTGAACCCTCCCACCACGCTCACCATGTGCCCTTCATGTCAGCGAGTGTCTGTTCCTT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CATCATTGTCGCCTCCATCTTCATCTTCAGTCACTGCCTCAGTGATTGGCCCCATAGGGCCAGTCCATAATCCTTTT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TCAGTCTGGACCATCCATCAACCCTTGGGCAAGGCTACAGATGCAACAAGGACTGAACAATTTGCACTCTT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40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GGGCGAGAGAGATGATCTGGGCTTGAGCTTGAGCCTGAGCTTCCCTCAGGGTCACCTGCATCAGCAGCAGCAGCAGC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CAGCGGCAGTCCCTGCAGCTGAACCTCATGCCCTCCTTGGTCCCGTCCTCTGCTTCGTCTGCTCAATCTGGGTTCAAT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TCAGAAGCGCTCCTGCAACGACGCCTTCCCTTCTTCTTCAGATCGGAACTCCGAGGCGCGATCGTTCCTCCGGGGGAT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CGTGAACAGAGAGCCGTCGGCGGGGGCGGCGGCGGACTACGGCGAGGACGAGGCCGGGGTGTCGTCGCCGAACAGCA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GCGTCGACGGTGAGCGGGAAGCGGAGCGAGAGGGATCACCAGAGCCAGACCAACGGCGACGACCTCGACAACGAGAG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GTCCTCCCGCGGCGGCGGCAGCGACGAGGAGGACGGCGACATGTCGAGGAAGAAGCTCCGGCTGTCGAAGGACCAGTC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CCGTCCTCGAGGAGAGCTTCAAAGAGCACAACACCCTCAATCCTTGGGTGCGTTTCATGCAGAAGCAAAAGCTGGCAC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GCGAAGCAGCTGGGGCTGCGGCCCAGACAAGTGGAGGTCTGGTTCCAGAACAGGCGAGCCAGGACGAAGCTGAAGCAG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GGAGGTGGATTGCGAGTACCTGAAGCGGTGCTGCGAGAGCCTGACGGAGGAGAACCGGCGGCTGCAGAAGGAGGTGC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lastRenderedPageBreak/>
        <w:t>GAGCTGCGGGCGCTCAAGCTCTCCCCGCAGTTCTACATGCACCTCTCCCCTCCCACCACCCTCACCATGTGCCCCTCCT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GAGCGCGTCGCCGCCCCGTCTCCCCCCTCCGCCGTCGGCCGCCCCCTCGCCGCCGTCCCGGCCCACCCCCGCCCCGTGC</w:t>
      </w:r>
    </w:p>
    <w:p w:rsidR="00F92549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CCTCATCAACCCATGGGCCCCTGCGGCCGCCCCACTGGCCCACGCCCCGTTCGACGCCCTCCGCTCCTGTTCGTGA</w:t>
      </w:r>
    </w:p>
    <w:p w:rsidR="00F92549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>
        <w:rPr>
          <w:rFonts w:ascii="Times New Roman" w:eastAsia="DengXian" w:hAnsi="Times New Roman"/>
          <w:bCs/>
          <w:kern w:val="0"/>
          <w:sz w:val="24"/>
          <w:szCs w:val="24"/>
        </w:rPr>
        <w:t xml:space="preserve">b) </w:t>
      </w:r>
      <w:r w:rsidRPr="00DD55BA">
        <w:rPr>
          <w:rFonts w:ascii="Times New Roman" w:eastAsia="DengXian" w:hAnsi="Times New Roman"/>
          <w:bCs/>
          <w:kern w:val="0"/>
          <w:sz w:val="24"/>
          <w:szCs w:val="24"/>
        </w:rPr>
        <w:t>HD-Zip</w:t>
      </w:r>
      <w:r>
        <w:rPr>
          <w:rFonts w:ascii="Times New Roman" w:eastAsia="DengXian" w:hAnsi="Times New Roman"/>
          <w:bCs/>
          <w:kern w:val="0"/>
          <w:sz w:val="24"/>
          <w:szCs w:val="24"/>
        </w:rPr>
        <w:t xml:space="preserve"> protein</w:t>
      </w:r>
      <w:r w:rsidRPr="00DD55BA">
        <w:rPr>
          <w:rFonts w:ascii="Times New Roman" w:eastAsia="DengXian" w:hAnsi="Times New Roman"/>
          <w:bCs/>
          <w:kern w:val="0"/>
          <w:sz w:val="24"/>
          <w:szCs w:val="24"/>
        </w:rPr>
        <w:t xml:space="preserve"> sequences used in current study.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1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MDFGGGSGGDHDGSDHQKRKKRYHRHTAHQIQRLEAMFRECPHPDEKQRMELSRELGLAPRQIKFWFQNRRTQMKAQHER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DNCALRAENDRIRCENIVIREALRNVICPSCGTVPSGEDSYFDEQKLRMENAHLKEELDRVSSIAAKYIGRPMSQLPPV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QPIHIASLDLTMSSLGAHGLAGPSLDLDLLPGSSSSVPHLPFQAVVFSDMDKSLMADIAANALDEFLRLAQTDEPLWMKS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TDGRDNLNLESYERMFPRASSHLKNPDVRVEASRESRVVMMNGLALIDMFMNSNKWAELFPAIVSAAKTIEVISPGLL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SQNGSLQLMYEELQVLSPLIPTREFYFLRYCQQIEPGLWAIVDVSFDLSRYDQFAFQSRSQRLPSGCLIQDLPNGYSKV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WVEHVEIEDKTPVHRLYRDLIYSGLAFGAERWIATLERMCERIACLMVTGSSTRDTRGVIPSPDGKRSMMKLAQRMVNNF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SSISTSSSRQQRWTTLSGSSEVGVRVALHKSTDPGQPNGVVLSAATTIWLPLSPQNVFNFFKDERTRAQWDVLSNGNAV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QEVAHLANGSHPGNCISVLRAFNTSQNNMLILQESCIDSSGSLIVYCPVDLPAINLAMSGEDPSYIPLLPSGFTISPD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PDPGDGASSSSAAAAGQGSTSRSAGSLMTVAFQILVSSLPSAKLNLESVTTVNNLISTTVHQIKAALNCPGS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2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MEKSENCTAGNMKKKKGKSKNMKKGFSDEQIRLLETMFESEAKPDPRRKMELARELGLEPRQVAIWFQNRRARWKSKQVE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QEYRVLRASYEKLLAEFECLKTEKQDLENELQKLSGMLDKNHGGGRICREASNLEDEDTDCKNEANPFGPHESFDQSLIV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SPDDQLNETEKSSEDVRESRDEENCSVALPEKWSNFGPSDILDYSCSNAAPWWNFW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3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MEGQSEIDRFGEPFEGSFLGRLKDEGSGSDNQLDGASGDDDQDDAVDEEAGVLPRKRKKYHRHSPHQIQELEAFFKECPH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PDEKQRLELSRRLGLESKQIKFWFQNRRTQMKTQMERHENIMLRDDNNRLRNENDAMRSKLANPICGNCGGTAIFNGAGM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VSYEEHQLRVENARLKEEVARVRALTDKFLGKQPPTALLPSSPSRSNRGPEFSAQGHVPNVSTTATAALPMGISSLDGMS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NASPVSPYARPAVAMGRNQLSTEKSAYVEVAIASMNELIKMAEPNSCLWLRTLDGAKEVLNHEEYSRLFTPLASARHSEV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VTEASRETSIVPINSLAVIEILMDVNRWVETFPCIVARSSTIEVMSSGIRGNRNGALQVMHAEFQVLSPLVPLRQVRFLR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FCKQHGEGMWAVVDVSVGMLQDSSDPCGSANCRRLPSGCVLQDMPNGCSKVTWIEHSEYDGTAVHPLYHSFLISGMGFS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QRWIASLQRHCECLLTFMSSTYPNEDGSGMNPSGRRNMLKLAQRMTDNFCSGVCASPLHNWEVLHLGNMNGDVRVTTRKN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RPGEPPGIVLSAATSIWMPIAHETVFNFVRNEQLRSEWDILSHGGPMQEIVHVAKGPRRDNCVSLLRANALSASDTSM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VILQETWTDASGSLIAYAPVDITVIESVMSGGDPNSVALLPSGFALLPDSPSHIDGLKNPDESLIGTADSRGCLMTIGFQ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ILVSSTPAAKLTAESVETVHNLLSRTIQRIKTSLQMS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4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MGVVDMSNNNPPTSRTKDFFASPALSLSLAGIFRDAGAAAAASASMDVEEGDEGSGGGGGRREDTVEISSENSGPARSRS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DDEFDPDGDNDEDGGDGDKSKKKKRKKYHRHTAEQIREMEALFKESPHPDEKQRQQLSKQLGLAPRQVKFWFQNRRTQLK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IQERHENSLLKTEMEKLRDENKAMRDTIQKSCCPNCGSATTSRDTALTTQEQQLRIENARLKAEVEKLRTALGKYTPG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SPSCSAGNDQENRSSLDFYTGIFGLDKSKIMELVNQAMEELKKMATAGEPLWIRSVETGREILNYDEYVKEFKVEAPSE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RPKRSIEASRETGVVFVDLPRLVQSFMDVNQWKEMFPCMISKAATVDVVCSGEGPNRNGAVQLMFAELQMLTPMVPTRE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VYFIRYCKQLSAEQWALVDVSIEKVEDNIDASLVKCRKRPSGCIIEDKSNGHCKVIWVEHLECQKTTVHPMYRTIVNSGL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FGARHWMTTLQVQCERLVFFMATNVPTKDSNGVATLAGRKSILRLAQRLTQSFCQAIGASSYHSWTKVPTKTGEDIRV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SRKNLNDPGEPLGVILCAVSSVLLPVSPHVLFDFLRDESRRSEWDIMASGSPVQSIANLAKGQDRGNAVNIQTMKNKDNS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MWVLQDCCTNAYESMVVYAPVDITGMQAVMTGCDSSNIAALPSGFSILPDGIESRPLVISSRHEEKSSEGGSLLTIAFQI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LTNTSPTAKLTVESVESVNTLISCTLRNIRTSLQCED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5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MSFGGFLDTNSGGGGGGGGGARVVAADIPYAGKNDMAPSGAIGQPRLLSPSLSKSMFNNSPGLSLALQTGIENQQMGESY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EQMSVSNHHLRRSREEEHESRSGSDNLDGGGASGDDQDASADNPPRKKRYHRHTPQQIQELEALFKECPHPDEKQRLELS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lastRenderedPageBreak/>
        <w:t>KRLCLETRQVKFWFQNRRTQMKTQLERHENSLLRQENDKLRAENMSLRDAMREPICSNCGGPAVIGEISLEEQHLRIEN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RLKDELDRVCALAGKFLGRPVPSLAASIGPLMPNSSLELGVGTNNGFVGSLGPVAATTLPLGPDFGGGISGNSAMAVVNP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SRPPGAGGGMVSIERSILLELALAAMDELVKMAQTNEPLWIRSLEGGREMLNRDEYMRTFSPCIGMKPNGFVTEASRET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MVIINSLALVETLMDSNRWAEMFPCMIARTSTADVICSGMGGTRNGALQLMQAELQVLSPLVPVREVTFLRFCKQHAEGV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WAVVDVSVDGIRETPGGGGGAASFPSCCRRLPSGCVVQDMPNGYSKVTWVEHAEYDENHIHQLYRPLISSGMGFGSQRWV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LQRQCQCLAILMSSTVSSRDHTAITPSGRRSMLKLAQRMTANFCAGVCASTVHKWNKLSGGNVDEDVRVMTRKSVDDP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EPPGIVLSAATSVWLPVSPQRLFDFLRDEQLRSEWDILSNGGPMQEMAHIAKGQDHGNCVSLLRASAMNANQSSMLILQ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ETCIDAAGSLVVYAPVDIPAMHVVMNGGDSAYVALLPSGFAIVPDGPDGPGSHGGGAAPNGPAASNGGPPRVGGSLLTV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FQILVNSLPTAKLTVESVETVNNLISCTIQKIKAALQCES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6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MPAGIMIPARNMSSSPMIGSNGNASGYGSSSGLTLGQPNMMESLHHHQLHHPLDMAHQTPSESELARLRDEEFEISTKS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SENQEGQSGDDMQDLQRPNKKKRYHRHTQHQIQEMEAFFKECPHPDDKQRKELSRQLGLEPLQVKFWFQNKRTQMKTQHE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RGENTQLRAENDKLRADNMRYREALSNATCPNCGGPTAIGEMSFDEHHLRLENARLREEIDRISAIAAKYVGKPVVNYPL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LSPSAPPRPLDLGVGGFGGQSSVGGEIYGAGDLLKSIGAPTEADKPMIIELAVAAMEELIRMAQMGEPLWSESLDGNSSS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VLNEDEYMKTFPRGIGPKPAGFNTEASRESAVVIMDHINLVEILMDVNQWSTVFSSIVSRAATLEVLSTGVAGNYNGALQ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VMTAEFQVPTPLVPTREVYFVRYCKQHGDGAWAVVDVSLDNVRPSPIVRCRRRPSGCVIQEMPNGYSKVTWVENVEVDDR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VHSLYKQLVNSGHALGAKRWVATLDRQCERLASAMATNIPNTDVGVITSQEGRKSMLKLAERMVISFCAGVSASTAHTW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TLSGTGADDVRVMTRKSIDDPGRPPGIVLSAATSFWLPVQPNRVFDFLRDENSRSEWDILSNGGVVQEMAHIANGRDT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NCVSLLRVNSANSSQSNMLILQESCTDSAGSFVIYAPVDIVAMNVVLNGGDPDYVALLPSGFAILPDGSAMQGGNDQQGV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SGGGSLLTVAFQILVDSVPTAKLSLGSVATVNNLIACTVERIRASLSCES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7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MEAGRFLFDPPALQGNILFLDKGSRSMMGMEESPKRRRFFCSPDELFDEEYYDEQMPEKKRRLTPEQVLLLEKSFEEENK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LEPERKTQLAKKLGLQPRQVAVWFQNRRARWKTKQLERDYDYLKSSYDSLLSDYDSILKENEKLKLEVYSLTEKLQGKEV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DGAPMTGPSEPAPLEEADVQAVQFSAKVEDRLSTRSGGSAVIDEEGPQLVDSGNSYLLCENYPGCVAQSEDDGSDDGRSY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FPGVFAAATEQPHHEEEEEPMDWWVWS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8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MFGDCQVMSSMGGTGISAESLFSSPIRNPNFDFMSSLPFNAFAPLIPKEEEINGMLGGSSNSKEEMVDSGGSGSEHFLEE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KSSANELLDLDGGDQDQPANKKKRYHRHTARQIQEMEALFKECPHPDDKQRMRLSQELGLKPRQVKFWFQNRRTQMKAQQ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DRADNAILRAENDNLKNENYRLQAALRNIVCPNCGGPGMLGEMGFDEQQLRIENARLKEELERVCCLASRYSGQQIQSIP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VLPPLSLLPPSLDLEMTIYPPRHFPEAMSSCSDIMPMPLLPQDTPHHLSESTGLILMEDEKALALELAMSSMEELSKMCL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SEPLWVQSSESGKVVLNFEEHARLFPWPLNNNLKQNSDKLRKEASRDSAVVIMNSITLVDAFMDAGKWMDLFPTIVSR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KNIQVIASGVAGHARGSLNLMYAELQVLSPMVPTRETYFLRYCQQNVDEGSWAIVDFPMDSLHNNLASPPSMPRYIRQPS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CVIQDMPNGYSRVTWVEHAEIEEKVGHPLFSQFVKCGMAFGAHRWLAVLQRQCERARKNLMRLAQRMIRTFSTNISTS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QSWTALSDSSDDTIRITTRKITEPGQPNGVVLAAVSTTWLPYPHHHVFELLKDERRRSQLDVLSNGNSLQEVAHIANGS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HPGNCISLLRINVASNSSQHVELMLQESCTDASGSLVVYSTIDVDSIQLAMNGEDPSHLPLLPIGFSIVPFGSGSPGSDS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ANDNLGLDACPQGEGCLLTVGLQVLASTIPTAKLSLSSVNAINNHLCMAVHQITAALASSSSNGNSSPAPCN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9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MNDLSEDDMALISELYPGVYMRPSPPPQEAKPPRRRRKKSRGLENPGEEGGGTGGEGRGKRKLTAEQVELLEQNFGDEHK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LESERKDRLAAELGLDPRQVAVWFQNRRARWKSKKLEVEYAKLKSVHETVVVEKCRFESEVLKLKEQLSEAEMEIKRLSE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KADLGLSGNSPCSSVTADAATDDP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10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MMDIFQQNLMEGGGGPPLHPLDMVQNPSESELARLREDDFDSTKSGSDNHEEPPSGDDLQDERRKKKRYHRHTQHQIQEM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EAFFKECPHPDDKQRKELGRQLGLEPLQVKFWFQNKRTQMKTQHERHENTQLRSENEKLRADNMRYREALTNASCPNCG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PTAIGEMSFDEHHLRLENARLREEIDRISAIAAKYVGKPIANYPLLPSSVPPRPLELGFGSFSGQSGVGGDIYGSGDLFR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lastRenderedPageBreak/>
        <w:t>SIPAPTEAEKPMIIELAVAAMEELIRMAQEGEPMWIAGPDGSSSVLNEDEYIRAFPRGIVTNPTGFKREASRQTGVIIMN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HINLVEILMDVNQWSTIFSSIVSRAMTLEVLSTGVAGNYNGALQVVTAEFQVPSPLVPTREVYFVRYCKQHRDGTWAVVD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VSLDTLRPNPAVRCRRKPSGCLIQEMPNGYSKVTWLEHVEVDDRGVHNLYKQLVGSGHAFGAKRWVATLDRQCERLASAM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THIPSGDVGVITSPEGRKSMMKLAERMVISFCAGVSASTAQTWTTLSGTGADDVRVMTRKSVDDPGRPPGIVLCAATSF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WLPVSPKQVFDFLRDENSRSEWDILSNGGIVQEMGHIANGRDTGNCVSLLRVNSANSSQSNMLILQESCTDATGSFVVY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PVDIVAMNVVLNGGDPDYVALLPSGFSILPDGSQGSGEVASGGSLLTVAFQILVDSVPTAKLSLGSVATVNNLIACTVER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IRASLW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11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MGIEEATKRQSIFSYPEDLYNEEYYDDQAPEKKRRLTPEQVHLLEKSFEVENKLEPEKKTQLAKKLGMQPRQVAVWFQNR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RARWKTKQLERDYDVLKSSYDSLLLSYDSIKKENEKLKSEVNFLNEKLSAKDVAGAPASGQSSHALQVEETRDSPLGFVV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KVEDRLSSGSGGSAVVDEDGPQLVDSGHSYFHCNDYPGSLVAVNGLQSEDDGSDDSRGYCSEIFAAAEEPHQEGGVPMGW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WAWP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12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MFQPNMFDSHHHLLDITGARSSESEVLKMREIEDFETKSGTETMEPDPSGDDVQDPNNDDNSNNNGQRQKRKRYHRHTQR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QIQELEAFFKESPHPDDKQRKELSRELGLEPLQVKFWFQNKRTQMKAQHERHENAILKAENEKLRAENMRYREALSTAT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PNCGGPAALGEMSFDEQHLRIENARLKEEIDRISVIASKYVGKPLASNYPHLPPHMSSRSPDQFPAQSGLVGEMYGGIDL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RRSVSMPSEADKPLIVELAVAAMEELIRMAQGGEPLWIPAGSGQPSEILNEDEYFRIFPRGIGPKPLGFKSEASRESAVV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IMNHINLVEILMDEHQWSGVFCGIVSRAMTIEVLSTGVAGNYNGALQVMTAEFQVPSPLVPSRENYFVRYCKQHGDGTW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VVDVSLDNIRGNPILRSRRRPSGCLIQELPNGYSKVTWVEHVEVDDRAVHSIYRPLVNCGLAFGAKRWVATLDRQCERL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SSMAINIPSGDLLITSPEGRRSMLKLAERMVLSFCSGVGASTAHAWTTLSAAGSDNNVRVMTRKSMDEPGRPPGIVLS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SFWLPVPPKRVFDFLRDENSRNEWDILSNGGQVQEMAHIANGRDPGNSVSLLRVNNANSSQSNMLILQESCTDSVGAYV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IYAPVDIVAMNVVLNGGDPDYVALLPSGFAILPDGPEFGGGGGILEIGSGGSLLTVAFQILVDTVPSAKLSLGSVATVNN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LIKCTVERIKASVSCDNP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13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MFSTGEYSAAAFEGMDSLPSPRKMKNQLVNRRRFSDEQIRSLESIFESESRLEPRKKLQLARELGLQPRQVAIWFQNKR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RWKSKQLEREFAILRANYNSLYSQFESLKKEKHSLVTQIEKLNQLVEKPQGEGQSCGHDLATNSIDRESDNGVPKHEDSQ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PVFPDKLTRLMGIPCEDDYFGLEEEQSLLNMAEPDPEPAPVDSSLTSPEPWGSLETDDLLNQSSGSSQWWDFWS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14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MAGGASASASAITTLLQNQRVPPPPPSDAFFLSGSSPFLGSRAMVSFEDAHRGNRLNRPFFRSIDPDENGEDDLEDYFHQ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PEKKRRLTVEQVQFLEKSFEVENKLEPDRKIQLAKDLGLQPRQVAIWFQNRRARWKTKQLEKDYETLQASFNTLKSDYD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LIKERNDLKAEVLNLTDKLLHKGNEKESSESSSKSSQGLFQNPIADSVSEDEVSRVPIPTWPEDICSVKSDMFDSESPHY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DAAHSSLLEPGDSSYAFEPDHSDLSQDEEDNLSKSLLSTRNYPKLENSDYAILPPNSCNFGFHAEDPAFWPWSY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15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MDWHGDLRSFSNVSFPESSIGFLNPSFAQYPGMELKHHHHHHPPPLSSSMAEAHNDVVVAASMDKKKKLTSEQLEMLERS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FQEEIKLDPDRKMRLSRELGLQPRQITIWFQNRRARWKTKQLERLYDALKLEFDAVSREKLRLQEEVSRLKAMVSDIQA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KKKQVSTGYTDISGDETVESARYSGDIRHCSDLTRGAGGGGGVTPTPSTTQHHPLAGSSYQLFTLQDYESNSYWGVLPSS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YP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16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MGDLGDFPGSSSSLELTISVPGFSSSPPLPSSVRDLDINQVPSGGEEEWMTMSGGMEDEEESSHGGPPRKKLRLTKEQSR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LLEESFRQNHTLNPKQKEALAAQLKLRPRQVEVWFQNRRARSKLKQTEMECEYLKRWFGSLTEQNRRLQREVEELRALKV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PPTVISPHTCQPLPASTLSMCPRCERVTSTAPPPTSTSAPSAATRAPSKASQLSPPSVHSRQPSAAS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17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TNSKTRPFFGGVGVNRDILVVDLDDDNHVSSPNSTVSSISGKRSERDPHGENEVEAERTSCSCESIEEDGSGGDGARKKL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RLSGEQSLVLEETFKEHNTLNPKQKLALAKQLNLSPRQVEVWFQNRRARSKMKQTKVDCEYLKRCCDNLTQENKRLQKEV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lastRenderedPageBreak/>
        <w:t>QELRALKLSPQLYMHMNPPTTLTMCPSCQRVSVPSASLSPPSSSSVTASVIGPIGPVHNPFSQSGPSINSWARLQMQQGL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NNLHS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18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MAGGGGCEGSAIASLLQNQRVSPSSDAFFFYGSSFSVGSRSMVSFEDASGANVSKNPFFQAFDPHEIGEEELDEYLHQPE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KKRRLTTEQVHFLEKNFELENKLEPERKIQLAKDLGLQPRQVAIWFQNRRARWKTKHLEKEYEDLQASYNSLKADCDGLL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KENDKLKTEVLVLTDKLLIKARGTQNSKLSNASSPGPPENPVACSKGEEERISTVPEDVCPGKSEISDSDSPNGGYSPLR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EHGDSSYAFEPDLSDSSQDEDYTRNENLQHLCVFPKLEETRDDYPILSTSSCHFGFPPEDQASWPWPY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 xml:space="preserve">&gt;EgHD-Zip19 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MATSCKEGKLGHSNSSNSLDNGKYVRYTPEQVEALERLYHECPKPSSLRRQQLIRECPILSNIEPKQIKVWFQNRRCREK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QRKEASRLQAVNRKLTAMNKLLMEENDRLQKQVSQLVYENGYFRQHTQNTTLATKDTSCESVVTSGQHQLTSQHPPRDAS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PAGLLSIAEETLAEFLSKATGTAVEWVQMPGMKPGPDSIGIVAISHGCAGVAARACGLVGLEPTRVAEILKDRPSWFRD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RAVDVLNVLPTANGGTIELLYMQLYAPTTLAPARDFWLLRYTSVLEDGSLVVCERSLKNTQNGPSMPPVQPFVRAEMLPS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YLVRPCEGGGSIIRIVDHLDLEPWSVPEVLRPLYESSTMLAQKTTMAALRQLRQIAQEVSQPNVSGWGRRPAALRALSQ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RLSRGFNEALNGFTDEGWSIMGNDGIDDVTILVNSSPDKLMGLNLSFSNGFPAVSNAVLCARASMLLQNVPPAVLLRFLR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EHRSEWADNSIDAYSAAAVKVGSCALPGSRIGSFGGQVILPLAHTIEHEEFLEVIKLEGMGHSPEDALMPRDIFFLQMCS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VDENAVGTFAELIFAPIDASFADDAPLLPSGFRIIPLDSVKEASSPNRTLDLASSLEIGPAGNRSFNDINANSGCTRSV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MTIAFEFAFESHMQEHVASMARQYVRSIISSVQRVALALSPSNLGSHAGLRTPLGTPEAQTLARWICHSYRCYLGVDLLK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SSNEGSELILKNLWHHSDAIMCCSLKALPVFTFANQAGLDMLETTLVALQDITLEKIFDDHGRKTLCSEFPQIMQQGFA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LQGGICLSSMGRPVSYERAVAWKVMNEEENAHCICFMFINWSFV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20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MAVTSACKDKMGIDNGKYVRYTPEQVEALERLYHECPKPSSLRRQQLIRECPILSNIEPKQIKVWFQNRRCREKQRKEAS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RLQAVNRKLTAMNKLLMEENDRLQKQVSQLVYENSYFRQQTQNATLATTDTSCESVVTSGQHHLTPQHPPRDASPAGLLS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IAEETLTEFLSKATGTAVEWVQLPGMKPGPDSIGIIAISHGCTGVAARACGLVGLEPSRVAEILKDRPSWYRDCRAVDV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NVLSSGNGGTVELLYMQLYAPTTLAPARDFWLLRYTSVMEDGSLVVCERSINNTQNGPSMPPVQHFVRAEMLPSGYLIRP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CEGGGSIIHIVDHMDLEPWSVPEVLRPLYESSTLLAQRTTMAALRNLRQISQEVSQPNVTGWGRRPAALRALAIYLDRGF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NEAVNGFMDDGWSMLESDGVDDVTLLINSSPAKMAGVNISYASGFPSMTSAVLCAKASMLLQNVPPAILLRFLREHRSEW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DSSIDAYSAAAIKASPCNMPGTRIGGFGSQVILPLAHTIEHEEFMEVVKLENMGHYRDDMIMPSDIFLLQLCNGVDEN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VGTCAELLFAPIDASFSDDAPIIPSGFRIIPLDPGSDASSPNRTLDLASALDVGPTGNKAVGDNSGHSGNTKSVMTIAFQ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FAFELHLQENVASMARQYLRSIIASVQRVALALSPTNLGCHASLRPPPGSPEAHTLARWICQSYRSFLGVALLKNEAADS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LLKNLWHHSDAILCCSLRAAPVFTFANQAGLDMLETTLIALQDITLEKIFDDNGRKTLCSEFPQIMQQGFMCLQGGICLS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SMGRPISYERAVAWKVLNEEETAHCICFMFVNWSFV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21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MRITMDNDHQLEEHMALISELYPGVYTQIVPPVKESKPRRRRKKSKGEGGAAGPRKRKLSEEQVNLLEQNFGSEHKLESE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RKDRLASELGLDPRQVAVWFQNRRARWKNKKLEEEYAKMKSAHEGTVIEKCHLESEVLKLKDQLIESEKEIQRLLERAD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PAASSNSPSSSMSMDASMDRRFPGEFAYEDVFYMQENVYNVYGMDWMNLFDSRQ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22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MGIDDLCNTGLVLSLGLETPFKIEAQRQAKQRLNFEPSLTLCLSGTTKATRDEQPPADHLYRQASPHSHNSLSAVSSFSS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PRVKRERDLSSEEAEVETRVSSKASDEDDDGANARKKLRLTKEQSALLEESFKQHSTLNPKQKQALARQLNLRPRQVEVW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FQNRRARTKLKQTEVDCEFLKKCCETLTDENRRLQKELQELKALKLAQPFYMHMPAATLTMCPSCERIGAGPSVDGAAP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KGPFSMTTKSHLYSHHFTNPSAA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23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MALAMHRECSSKQMDASKYVRYTPEQVEALERVYNECPKPSSLRRQQLIRECPILCNIEPKQIKVWFQNRRCREKQRKE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YRLQTVNRKLNAMNKLLMEENDRLQKQVSQLVYENGYMRQQLHSQASTATTDNSCESVVMSGQHQQQHNPTPQHPEKDAS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SPAGLLAIAAETLTQFLAKATGTAVDWVQMIGMKPGPDSIGIVAVSRNCNGVAARVCGLVSLEPMKVAEILKDRPSWFRD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lastRenderedPageBreak/>
        <w:t>CRCLEVLNVIPAGNGGTIELVYMQTYAPTTLAAARDFWTVRYTTTLEDGSLVICERSLTTSTGGPSGPSSSSFVRAEVLP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SGYLIRPCEGGGAIIHIVDHVDLDAWSVPEVLRPLYESSKILAQKMTVAALRHIRQIAQESSGEIQYGGSRQPAVLRTFS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QKLCRGFNDAVNGFVDDGWSVLSSDGVEDVTIAVNSSPNKFLGSQYNATIFPNFGRGVLCAKASMLLQNVPPAVLVRFLR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EHRSEWADHGIDAYSAASLKTSSYAIPCVRPGGFPSSHVILPLAHTVEQEEFLEVVRLEGHAFSPEDIPLAHDMYLLQL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SGVDENAVGACAQLVFAPIDESFADDAPLLPSGFRVIQLDPKTDGPAPTRTLDLASTLEVGSGGARPTCEADASTYNLRS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VLTIAFQFVFENHLRDTVAIMARQYVRSVVGSVQRVAMAIAPSRLGGHLGPKSLSGSPEALTLARWICRSYRICAGAELL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RGDSQAGDAVLKEFWHHSDAIMCCSVNTNVASPVFTFANQAGLDMLETTLVALQDIMLEKVLDEGGRKVLSSEFPKIMQQ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IAYLPAGVCISSMGRPVAYEQAVAWKVLNDDDSHHCLAFMFMNWSFV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24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MMVEREDLGLSLSLSFSDSSRPSQLGASPFGFNLYKPSHRDCETFASLDRISEADARPSLRGIDVNRPPPSAADCEEQEE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GVSSPNSTISSVSGKRGEREMVSGGEDNEAERDCSRGGSDEEDGENSRKKLRLSKDQSAVLEESFREHNTLNPKQKLAL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KQLGLRPRQVEVWFQNRRARTKLKQTEIDCEFLKRCCENLTEENRRLQKEVQELRALKLSPQFYMHMPPPTTLTVCPN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ERVGAAAPPLPSAGGGGRPAHHREPVPMIPWAARPGPVSHGALRPR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25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MGDIEEACNTGLFLGLSVGGSTTKRKEEKKKNKQNNDAPSTVGLGLSFSINCSSSKVEADDHPWDSINNAEYPARSSFHN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SFVDQSPDDHISPPRTSNDDGGDFNGGRKKLRLTREQSALLEESFKLHTTLTPAQKQSLADQLKLKPRQVEVWFQNRRAR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SKLKQTEVDCQFLKKCCETLSDENRRLKKELQELRSSSSPYVQGPGTAAVMLCPSCEELTRGNSEATRKENCDI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26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MAGEEPYSADTNSDTFADEETLIPSSSEALESAWVPTSSTAHHGSKSVVNFEDVCGGGDTNTAPRPYLRQIDLKEEAVEE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DYGDGNFQPPGKKRRLSADQVHFLERHFEVENKLEPERKIQLAKDLGLQPRQVAIWFQNRRARYKTKQLEKDYDSLKARF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ESLKADHDKLIKEKENLKGEVLSLRDKLRSRAKGSEEGSLEADDSLRGATPKPTTPSTLDDVSYVDATILKQEDVSSAKS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DVFDSDSLLEPANSSHVFEPDCSDFSQDEDDSFGKSLLPLDFLPRFDDGYAFQQNPPAISCNFAFPAEENPFWSWSY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27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MGEQDDGLGLSLSLGCGKSALSLNLNLVEAPVQSRQSPGQKCSWNEIFHSPETNSKTRPLFGGVGVNRDILVVDLDDDNH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VSSPNSTVSSISGKRSERDPHGDNEVEAERTSCSCESIEEDGSGGDGARKKLRLSREQSLVLEETFKEHNTLNPKQKLAL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KQLNLSPRQVEVWFQNRRARTKTKQTEVDCEYLKRCCDNLTQENKRLQKEVQELRALKLSPQLYMHMNPPTTLTMCPS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QRVSVPSSSLSPPSSSSVTASVIGPVGPVHNPFSQSGPSINPWARLQMQQGLNNLHS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28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MCPIDSGRSFDTSLSLGLGCYGDPEDHEIKIKKPLAKLSGNSTCLTIGLPGGEACGLGSASGDEVRNIPSRSASSFSNSS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SAKREKAEQGEEEAVERGTGSPRATINIEDEDEFSPRKKLRLSKAQSSILEESFKAHTTLNTKQKHDLANRLNLRPRQVE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VWFQNRRARTKLKQTEVECEMLKKCCETLKEENRRLKKELQELKSLKPTASVYRQIPAAALPLCPSCERIAHPEFPFSTE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SRLWPAHPSAAC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29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MKRLGSSDSLGALMSICPPSEELQHSPRNGNPIYHSRDLQSMLELGLDEEGCVEDQSAGGGGHVGGEKKRRLSIDQVKAL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EKNFEVENKLEPERKVKLAQELGLQPRQVAVWFQNRRARWKTKQLERDYGVLKSSYEALKLSYDALKHDNEALHKEIKEL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KSKLREEDDNPESNLSVKEEVIIPSHDVSDKIRAADDGDDDTKRSPPPPITAPPRELSFNNGGLKDGSSDSDSSAIVNEE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NAATSSSSPNPAVQSHGGFLKFMGSSSSSASPPPPPPASFGGCFSFQFQRAYQPQPQPPHHHHHHSPYVKMEEHNFLGGE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EDCNFFSDEQAPTLHWYCPDQWN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30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SISGKRSERDPHGENEVEAERTSCSCESIEEDGSRGDGARKKLRLSREQSLVLEETFKEHNTLNPKQKLALAKQLNLSPK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QVEVWFQNRRA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31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MAMTMVPHRESSSGSINKHLTDSGKYVRYTAEQVEALERVYSECPKPSSLRRQQLIRECPILSNIEPKQIKVWFQNRRCR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EKQRKEASRLQTVNRKLTAMNKLLMEENDRLQKQVSQLVCENGYMRQQLHTTSATTTDASCDSVVTTPQHSLRDANNPA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lastRenderedPageBreak/>
        <w:t>LLSIAEETLAEFLSKATGTAVDWVQMPGMKPGPDSVGIFAISQSCSGVAARACGLVSLEPTKIVEILKDRTSWFRDCRSL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EVFTMFPAGNGGTIELVYTQIYAPTTLAPARDLWTLRYTTTLENGSLVVCERSLSGSGAGPNPASATQFVRAEILPSGYL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IRPCEGGGSIIHIVDHLNLEAWSVPEVLRPLYESSKVVAQRITIAALRYIRQIAQETSGEVVYGLGRQPAVLRTFSQRLS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RGFNDAVNGFNDGGWSLMNGDGAEDVMIAVTFSKKLNTTSNPANPLSFVGGILCAKASMLLQNVPPAVLVRFLREHRSEW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DFNVDAYSAASLKASPFGYPGMRPTRFTGSQIIMPLGHTIEHEEMLEVIRLEGHSLAQEDAFVSRDIHLLQICSGIDEN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VGVCSELIFAPIDEMFPDDAPLLPSGFRIIPLDSKSSDVQDSLTTNRTLDLTSSLEVGPASTNCVGDVAPSHGARSVL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IAFQFPFDANTQDNVAVMARQYVRSVISSVQRVAMVISPSGLGPSINPKLSQGSPEALTLANWICQSYSLYLGTELLGSD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LLGADSMLKTLWSHQDAILCCSLKSIPVFIFANQAGLDMLETTLVALQDITLDKIFDESVRKELSPEFAKLMQEGSAYLP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SGICMSTMGRHVSYEQAIAWKVLSAEENTVHCLAFSFVNWSFV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32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MELGLSLGDAPFLEKEDLGFHLGLGSSFCGRPKEARDHGCGDVEDKSKRPRDAVALQLHLFPSRSPSLLPQLNDNNGDSS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DGLAEGKWLPSRLLATAAAAKTELVDAGAERLSSPNSGTSSFHQLEFRSGSGGRSKTVDALSLEGDNERACSKGSDEYDE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DNGLARKKLRLSKEQSAFLEESFKEHHTLNPKEKLALARQLNLRPRQVEVWFQNRRARTKLKQTEVDCEHLKRCCERLTE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ENKRLHKELQELRALKSSHHYSFMKHPVPATTLSMCPSCERISTSTAAATNMNKMPAPSSSLTSANPRTALIHQPLPNN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QAQAAS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33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MKRLSSSDSSDVWISMCSGKEEKVLKKSQGYSIEFQAMLDSLDQEDHSGEEAGLITEKKRRLSANQVKALEKNFEIENKL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EPERKARLAEELSLQPRQVAIWFQNRRARWKTKQLERDFGHLKASYDSLKLDFDSLEQEKESLAAELTELKVKLRRETSE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SSNHCAVKHESPLSESSEDGKPGSCSGSVKEDPNPTPELPPSSAAPPLPLRYGSCSTSPPPPPPPPPPPSSSRGTTAGR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YYHQVRMEENHPSGFISEESCNFFSVDQPPTLHWYFP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34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MELALTLGDTSKPFSFLDKAPKMAGDKESGNRDLGFCMGLGVSGRSSRGGGDEEEDGDGDKRESPATDRRHHQQHHPPS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LLQLHLLPFSPTNPRNSHHSHKPSTSQFRLPWLTDHLGSEPESSGGAGRGLDVNRFPAAEEAEQSSPNSALSSFQMEFGI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RSGGGAGFRSGSHKRVDMEGDNERDCSRGSDDDDNGLTRKKLRLSKEQSAFLEESFKEHNTLNPKQKLALAKQLNLRPRQ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VEVWFQNRRARTKLKQTEIDCEYLKRCCETLTEENRRLQKELQELRALKTSQPFYMQLPATTLTMCPSCERVATTTAPAS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ASSPAAAAAAPPLAKPKPRTYPFPHAPQLHHLPQAQPQAHQAAS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35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MAFPPPSASSAASFMFQAHHHHHQEDPLPSIIPLNHSNGDVVNNVPFLMKRSMSFSGADHNQRSCGGGDDDDLSDDGSQL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LLGERKKRLSLEQVKALEKSFEIGNKLEPERKIQLARALGLQPRQIAIWFQNRRARWKTKQLERDYEVLKKQFEVLKAEN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DALHAQNEKLHAELLVLKGRDTNEAPSNLKKEIERSYWSNGSENSSDINLDISRTSVMNSPVSSSQFSNKHHFTSSRPS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36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MAFFSPNFMLQSPHDQDHEHPHHQHQHQILSSCTPQDFHGVASLLGKRSMSFTGIDVGDDPNINNGNVNGEEDLSEDDGS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QPGGEKKRRLNMEQVKTLEKNFELGNKLEPERKMQLARALNLQPRQIAIWFQNRRARWKTKQLEKDYDLLKRQFDAVKAD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NETLQAQNQKLQTEILALKNTREPAESINLNKETDQGSCSNRSENSSEIRLDMTRTPPVESPVSGHALPAAGRQLFPASM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RPAASGGSVAQLFQNPSRPDLPMIVKEESSITNMFCGIEDHSGFWPWLEQQHY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37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MSFSGADHNQRSCGGGDDNDLSDDGSQLLLGKKRLSLEQVKALEKSFEIGNKLEPERKIQLARALGLQPRQIAIWFQNWR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RWKTKQLERDYEVLKKQFEVHAQNEKLHAELLVLKGRDTNEAPSNLKKEIERSYWSNGSENSSNINLDISRTSVMNSPV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SSSQFSNKHHFTSWRPSVMAQQLHGSTR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38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MADSGGSGGSGEEHEHRQDSHPSPNPSSSSRKGKGKSKTYHRHTPHQTQRLEANFRTPDENQRRQLSRELGLDPKQIKFW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FQNKRTQRKTQNERADNTALRAENERIHCENLAIMEALKSVICPACGGPPFGEEERQRNLEKLKMENVQLKEEHAKVSKI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LAKYIGKPISQIDLLMPGPRSSADVSTASVPNQGFSGHNVDFVVAPPNPAPWSQLKVIPETEMADTLEITAYAMDELIRI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VRMKEPLWIKSPLDGRYILHRDTYEQIFSRNYRFRGSGARLETSKESVLVTMEPSRLVNIFLDVRKWADMFHTIVTKASS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lastRenderedPageBreak/>
        <w:t>IPVLEEGTQLNHRIYLQLIHARMHVLSPLVPAREVYFLRRCQQIELGMWVIVDVSYNYMTGDACPYNTWRLPSGCVIQDM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NGCSKVTWVEHVEVDDKNQSHKLFRDLVCGGLTYGAERWAITLQRMCERFAYSMLDDAPTHDAVEVGITTSPVIVVPE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RRNVMKLAHRMVKNFSAGLSMSGKLDFPHLSEVNNSGVRVCVRKSEEPGQPSGTIVSAATSLWLPVAPQAVFNFFRNENT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RAQWDVLCNGNPVQEIARIPSGTHHGNSISIIQTSLHAENMLMLQESCIDPLTCMVVYAPIDSTAMTIALSGEDTSTVQI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LPSGFTISSDGRANPGSKPSTSTSSSKPAGTLLTVAFQILVSSHSGPEQLNVESVATVNTLISATVQKVKAALNCSAPE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39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MKIWKSHQTNSKTRPFFGGVGVNRDILVVDLDDDDHVSSPNSTVSSISGKRSERDPHGENEVEAERTSCSCESIEEDGSG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GDGARKKLRLSREQSLVLEETFKEHNTLNRVEVWFQNRRARTKTKQTEVDCEYLKRCCNNLTQENKRLQKEVQELRALKL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SPQLYMHLNPPTTLTMCPSCQRVSVPSASLSPPSSSSVTASVIGPIGPVHNPFSQSGPSINPWARLQMQQGLNNLHS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&gt;EgHD-Zip40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MGERDDLGLSLSLSFPQGHLHQQQQQQQRQSLQLNLMPSLVPSSASSAQSGFNLQKRSCNDAFPSSSDRNSEARSFLRGI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DVNREPSAGAAADYGEDEAGVSSPNSTASTVSGKRSERDHQSQTNGDDLDNERASSRGGGSDEEDGDMSRKKLRLSKDQS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AVLEESFKEHNTLNPWVRFMQKQKLALAKQLGLRPRQVEVWFQNRRARTKLKQTEVDCEYLKRCCESLTEENRRLQKEVQ</w:t>
      </w:r>
    </w:p>
    <w:p w:rsidR="00F92549" w:rsidRPr="00DD55BA" w:rsidRDefault="00F92549" w:rsidP="00F92549">
      <w:pPr>
        <w:spacing w:before="0" w:beforeAutospacing="0" w:after="0" w:line="240" w:lineRule="auto"/>
        <w:rPr>
          <w:rFonts w:ascii="Times New Roman" w:hAnsi="Times New Roman"/>
          <w:sz w:val="14"/>
          <w:szCs w:val="24"/>
        </w:rPr>
      </w:pPr>
      <w:r w:rsidRPr="00DD55BA">
        <w:rPr>
          <w:rFonts w:ascii="Times New Roman" w:hAnsi="Times New Roman"/>
          <w:sz w:val="14"/>
          <w:szCs w:val="24"/>
        </w:rPr>
        <w:t>ELRALKLSPQFYMHLSPPTTLTMCPSCERVAAPSPPSAVGRPLAAVPAHPRPVPLINPWAPAAAPLAHAPFDALRSCS</w:t>
      </w:r>
    </w:p>
    <w:p w:rsidR="00A65DC3" w:rsidRPr="00F92549" w:rsidRDefault="00A65DC3"/>
    <w:sectPr w:rsidR="00A65DC3" w:rsidRPr="00F92549" w:rsidSect="00DC49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panose1 w:val="00000000000000000000"/>
    <w:charset w:val="86"/>
    <w:family w:val="roman"/>
    <w:notTrueType/>
    <w:pitch w:val="default"/>
  </w:font>
  <w:font w:name="等线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92549"/>
    <w:rsid w:val="008F7CAF"/>
    <w:rsid w:val="00A65DC3"/>
    <w:rsid w:val="00BB6688"/>
    <w:rsid w:val="00F92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549"/>
    <w:pPr>
      <w:widowControl w:val="0"/>
      <w:spacing w:before="100" w:beforeAutospacing="1" w:after="160" w:line="256" w:lineRule="auto"/>
      <w:jc w:val="both"/>
    </w:pPr>
    <w:rPr>
      <w:rFonts w:ascii="Calibri" w:eastAsia="SimSun" w:hAnsi="Calibri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549"/>
    <w:pPr>
      <w:widowControl w:val="0"/>
      <w:spacing w:before="100" w:beforeAutospacing="1" w:after="160" w:line="256" w:lineRule="auto"/>
      <w:jc w:val="both"/>
    </w:pPr>
    <w:rPr>
      <w:rFonts w:ascii="Calibri" w:eastAsia="SimSun" w:hAnsi="Calibri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3</Pages>
  <Words>1002</Words>
  <Characters>69968</Characters>
  <Application>Microsoft Office Word</Application>
  <DocSecurity>0</DocSecurity>
  <Lines>985</Lines>
  <Paragraphs>9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69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am</dc:creator>
  <cp:keywords/>
  <dc:description/>
  <cp:lastModifiedBy>AFRENACIA</cp:lastModifiedBy>
  <cp:revision>3</cp:revision>
  <dcterms:created xsi:type="dcterms:W3CDTF">2020-09-22T02:29:00Z</dcterms:created>
  <dcterms:modified xsi:type="dcterms:W3CDTF">2020-09-26T09:45:00Z</dcterms:modified>
</cp:coreProperties>
</file>